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46A993" w14:textId="5AB5BBD0" w:rsidR="006D0090" w:rsidRPr="00A82870" w:rsidRDefault="006D0090">
      <w:pPr>
        <w:rPr>
          <w:rFonts w:ascii="Times New Roman" w:hAnsi="Times New Roman" w:cs="Times New Roman"/>
          <w:b/>
          <w:bCs/>
          <w:noProof/>
        </w:rPr>
      </w:pPr>
      <w:r w:rsidRPr="00A82870">
        <w:rPr>
          <w:rFonts w:ascii="Times New Roman" w:hAnsi="Times New Roman" w:cs="Times New Roman"/>
          <w:b/>
          <w:bCs/>
          <w:noProof/>
        </w:rPr>
        <w:t xml:space="preserve">Supplementary </w:t>
      </w:r>
      <w:r w:rsidR="00B56DC3">
        <w:rPr>
          <w:rFonts w:ascii="Times New Roman" w:hAnsi="Times New Roman" w:cs="Times New Roman" w:hint="eastAsia"/>
          <w:b/>
          <w:bCs/>
          <w:noProof/>
        </w:rPr>
        <w:t>T</w:t>
      </w:r>
      <w:r w:rsidRPr="00A82870">
        <w:rPr>
          <w:rFonts w:ascii="Times New Roman" w:hAnsi="Times New Roman" w:cs="Times New Roman"/>
          <w:b/>
          <w:bCs/>
          <w:noProof/>
        </w:rPr>
        <w:t>able 1</w:t>
      </w:r>
      <w:r w:rsidR="00A82870">
        <w:rPr>
          <w:rFonts w:ascii="Times New Roman" w:hAnsi="Times New Roman" w:cs="Times New Roman" w:hint="eastAsia"/>
          <w:b/>
          <w:bCs/>
          <w:noProof/>
        </w:rPr>
        <w:t xml:space="preserve">  Comorbidities and medications of cirrhotic patient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71"/>
        <w:gridCol w:w="7513"/>
        <w:gridCol w:w="5164"/>
      </w:tblGrid>
      <w:tr w:rsidR="00A82870" w:rsidRPr="00681CFB" w14:paraId="3903004D" w14:textId="77777777" w:rsidTr="00681CFB">
        <w:trPr>
          <w:trHeight w:hRule="exact" w:val="312"/>
        </w:trPr>
        <w:tc>
          <w:tcPr>
            <w:tcW w:w="1271" w:type="dxa"/>
            <w:vAlign w:val="center"/>
          </w:tcPr>
          <w:p w14:paraId="78E86E0E" w14:textId="6E0CD3AE" w:rsidR="00A82870" w:rsidRPr="00681CFB" w:rsidRDefault="00A82870" w:rsidP="006C41F1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Patient ID</w:t>
            </w:r>
          </w:p>
        </w:tc>
        <w:tc>
          <w:tcPr>
            <w:tcW w:w="7513" w:type="dxa"/>
            <w:vAlign w:val="center"/>
          </w:tcPr>
          <w:p w14:paraId="07D3057A" w14:textId="4BDB5D72" w:rsidR="00A82870" w:rsidRPr="00681CFB" w:rsidRDefault="00A82870" w:rsidP="006C41F1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Comorbidities</w:t>
            </w:r>
          </w:p>
        </w:tc>
        <w:tc>
          <w:tcPr>
            <w:tcW w:w="5164" w:type="dxa"/>
            <w:vAlign w:val="center"/>
          </w:tcPr>
          <w:p w14:paraId="4585CC7F" w14:textId="0CC71A5D" w:rsidR="00A82870" w:rsidRPr="00681CFB" w:rsidRDefault="00A82870" w:rsidP="006C41F1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Medication</w:t>
            </w:r>
            <w:r w:rsidR="006C41F1" w:rsidRPr="00681CFB">
              <w:rPr>
                <w:rFonts w:ascii="Times New Roman" w:hAnsi="Times New Roman" w:cs="Times New Roman" w:hint="eastAsia"/>
                <w:b/>
                <w:bCs/>
                <w:noProof/>
                <w:sz w:val="18"/>
                <w:szCs w:val="20"/>
              </w:rPr>
              <w:t>s</w:t>
            </w:r>
          </w:p>
        </w:tc>
      </w:tr>
      <w:tr w:rsidR="00A82870" w:rsidRPr="00681CFB" w14:paraId="59AF523D" w14:textId="77777777" w:rsidTr="00681CFB">
        <w:trPr>
          <w:trHeight w:hRule="exact" w:val="312"/>
        </w:trPr>
        <w:tc>
          <w:tcPr>
            <w:tcW w:w="1271" w:type="dxa"/>
            <w:vAlign w:val="center"/>
          </w:tcPr>
          <w:p w14:paraId="432F4D7C" w14:textId="127484C2" w:rsidR="00A82870" w:rsidRPr="00681CFB" w:rsidRDefault="00A82870" w:rsidP="006C41F1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M1</w:t>
            </w:r>
          </w:p>
        </w:tc>
        <w:tc>
          <w:tcPr>
            <w:tcW w:w="7513" w:type="dxa"/>
            <w:vAlign w:val="center"/>
          </w:tcPr>
          <w:p w14:paraId="08BC5AC7" w14:textId="4292138F" w:rsidR="00A82870" w:rsidRPr="00681CFB" w:rsidRDefault="00306071" w:rsidP="006C41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sz w:val="18"/>
                <w:szCs w:val="20"/>
              </w:rPr>
              <w:t xml:space="preserve">Early-stage esophageal carcinoma; hypertension; diabetes mellitus; </w:t>
            </w:r>
            <w:r w:rsidR="007B06DD" w:rsidRPr="00681CFB">
              <w:rPr>
                <w:rFonts w:ascii="Times New Roman" w:hAnsi="Times New Roman" w:cs="Times New Roman"/>
                <w:sz w:val="18"/>
                <w:szCs w:val="20"/>
              </w:rPr>
              <w:t>H</w:t>
            </w:r>
            <w:r w:rsidRPr="00681CFB">
              <w:rPr>
                <w:rFonts w:ascii="Times New Roman" w:hAnsi="Times New Roman" w:cs="Times New Roman"/>
                <w:sz w:val="18"/>
                <w:szCs w:val="20"/>
              </w:rPr>
              <w:t xml:space="preserve">elicobacter pylori infection; reflux esophagitis; </w:t>
            </w:r>
            <w:r w:rsidR="00DE093E" w:rsidRPr="00681CFB">
              <w:rPr>
                <w:rFonts w:ascii="Times New Roman" w:hAnsi="Times New Roman" w:cs="Times New Roman"/>
                <w:sz w:val="18"/>
                <w:szCs w:val="20"/>
              </w:rPr>
              <w:t>d</w:t>
            </w:r>
            <w:r w:rsidRPr="00681CFB">
              <w:rPr>
                <w:rFonts w:ascii="Times New Roman" w:hAnsi="Times New Roman" w:cs="Times New Roman"/>
                <w:sz w:val="18"/>
                <w:szCs w:val="20"/>
              </w:rPr>
              <w:t>uodenal bulbitis; gallstones</w:t>
            </w:r>
            <w:r w:rsidR="00681CFB" w:rsidRPr="00681CFB">
              <w:rPr>
                <w:rFonts w:ascii="Times New Roman" w:hAnsi="Times New Roman" w:cs="Times New Roman" w:hint="eastAsia"/>
                <w:sz w:val="18"/>
                <w:szCs w:val="20"/>
              </w:rPr>
              <w:t>.</w:t>
            </w:r>
          </w:p>
        </w:tc>
        <w:tc>
          <w:tcPr>
            <w:tcW w:w="5164" w:type="dxa"/>
            <w:vAlign w:val="center"/>
          </w:tcPr>
          <w:p w14:paraId="3CF337C5" w14:textId="06986687" w:rsidR="00A82870" w:rsidRPr="00681CFB" w:rsidRDefault="006C41F1" w:rsidP="006C41F1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-</w:t>
            </w:r>
          </w:p>
        </w:tc>
      </w:tr>
      <w:tr w:rsidR="00A82870" w:rsidRPr="00681CFB" w14:paraId="54614262" w14:textId="77777777" w:rsidTr="00681CFB">
        <w:trPr>
          <w:trHeight w:hRule="exact" w:val="312"/>
        </w:trPr>
        <w:tc>
          <w:tcPr>
            <w:tcW w:w="1271" w:type="dxa"/>
            <w:vAlign w:val="center"/>
          </w:tcPr>
          <w:p w14:paraId="35F2C78D" w14:textId="2F73EA4F" w:rsidR="00A82870" w:rsidRPr="00681CFB" w:rsidRDefault="00A82870" w:rsidP="006C41F1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M2</w:t>
            </w:r>
          </w:p>
        </w:tc>
        <w:tc>
          <w:tcPr>
            <w:tcW w:w="7513" w:type="dxa"/>
            <w:vAlign w:val="center"/>
          </w:tcPr>
          <w:p w14:paraId="3DDE3A73" w14:textId="79052FE9" w:rsidR="00A82870" w:rsidRPr="00681CFB" w:rsidRDefault="00306071" w:rsidP="006C41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sz w:val="18"/>
                <w:szCs w:val="20"/>
              </w:rPr>
              <w:t>HCC;</w:t>
            </w:r>
            <w:r w:rsidR="007B06DD" w:rsidRPr="00681CF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681CFB">
              <w:rPr>
                <w:rFonts w:ascii="Times New Roman" w:hAnsi="Times New Roman" w:cs="Times New Roman"/>
                <w:sz w:val="18"/>
                <w:szCs w:val="20"/>
              </w:rPr>
              <w:t>pulmonary infection; diabetes mellitus; gallstones; umbilical hernia</w:t>
            </w:r>
            <w:r w:rsidR="00681CFB" w:rsidRPr="00681CFB">
              <w:rPr>
                <w:rFonts w:ascii="Times New Roman" w:hAnsi="Times New Roman" w:cs="Times New Roman" w:hint="eastAsia"/>
                <w:sz w:val="18"/>
                <w:szCs w:val="20"/>
              </w:rPr>
              <w:t>.</w:t>
            </w:r>
          </w:p>
        </w:tc>
        <w:tc>
          <w:tcPr>
            <w:tcW w:w="5164" w:type="dxa"/>
            <w:vAlign w:val="center"/>
          </w:tcPr>
          <w:p w14:paraId="11751988" w14:textId="069FED3C" w:rsidR="00A82870" w:rsidRPr="00681CFB" w:rsidRDefault="00F94851" w:rsidP="006C41F1">
            <w:pPr>
              <w:ind w:left="90" w:hangingChars="50" w:hanging="90"/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sz w:val="18"/>
                <w:szCs w:val="20"/>
              </w:rPr>
              <w:t>Insulin aspart; furosemide; spironolactone</w:t>
            </w:r>
            <w:r w:rsidR="00681CFB" w:rsidRPr="00681CFB">
              <w:rPr>
                <w:rFonts w:ascii="Times New Roman" w:hAnsi="Times New Roman" w:cs="Times New Roman" w:hint="eastAsia"/>
                <w:sz w:val="18"/>
                <w:szCs w:val="20"/>
              </w:rPr>
              <w:t>.</w:t>
            </w:r>
          </w:p>
        </w:tc>
      </w:tr>
      <w:tr w:rsidR="00A82870" w:rsidRPr="00681CFB" w14:paraId="703487DD" w14:textId="77777777" w:rsidTr="00681CFB">
        <w:trPr>
          <w:trHeight w:hRule="exact" w:val="312"/>
        </w:trPr>
        <w:tc>
          <w:tcPr>
            <w:tcW w:w="1271" w:type="dxa"/>
            <w:vAlign w:val="center"/>
          </w:tcPr>
          <w:p w14:paraId="323C8A7C" w14:textId="06B983EF" w:rsidR="00A82870" w:rsidRPr="00681CFB" w:rsidRDefault="00A82870" w:rsidP="006C41F1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M3</w:t>
            </w:r>
          </w:p>
        </w:tc>
        <w:tc>
          <w:tcPr>
            <w:tcW w:w="7513" w:type="dxa"/>
            <w:vAlign w:val="center"/>
          </w:tcPr>
          <w:p w14:paraId="57998B91" w14:textId="570BEB1D" w:rsidR="00A82870" w:rsidRPr="00681CFB" w:rsidRDefault="00306071" w:rsidP="006C41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sz w:val="18"/>
                <w:szCs w:val="20"/>
              </w:rPr>
              <w:t xml:space="preserve">HCC; iron-deficiency anemia; </w:t>
            </w:r>
            <w:r w:rsidR="007B06DD" w:rsidRPr="00681CFB">
              <w:rPr>
                <w:rFonts w:ascii="Times New Roman" w:hAnsi="Times New Roman" w:cs="Times New Roman"/>
                <w:sz w:val="18"/>
                <w:szCs w:val="20"/>
              </w:rPr>
              <w:t>H</w:t>
            </w:r>
            <w:r w:rsidRPr="00681CFB">
              <w:rPr>
                <w:rFonts w:ascii="Times New Roman" w:hAnsi="Times New Roman" w:cs="Times New Roman"/>
                <w:sz w:val="18"/>
                <w:szCs w:val="20"/>
              </w:rPr>
              <w:t>elicobacter pylori infection; hypokalemia</w:t>
            </w:r>
            <w:r w:rsidR="00681CFB" w:rsidRPr="00681CFB">
              <w:rPr>
                <w:rFonts w:ascii="Times New Roman" w:hAnsi="Times New Roman" w:cs="Times New Roman" w:hint="eastAsia"/>
                <w:sz w:val="18"/>
                <w:szCs w:val="20"/>
              </w:rPr>
              <w:t>.</w:t>
            </w:r>
          </w:p>
        </w:tc>
        <w:tc>
          <w:tcPr>
            <w:tcW w:w="5164" w:type="dxa"/>
            <w:vAlign w:val="center"/>
          </w:tcPr>
          <w:p w14:paraId="388C0F52" w14:textId="1FA1F40E" w:rsidR="00A82870" w:rsidRPr="00681CFB" w:rsidRDefault="006C41F1" w:rsidP="006C41F1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-</w:t>
            </w:r>
          </w:p>
        </w:tc>
      </w:tr>
      <w:tr w:rsidR="00A82870" w:rsidRPr="00681CFB" w14:paraId="74FEBD56" w14:textId="77777777" w:rsidTr="00681CFB">
        <w:trPr>
          <w:trHeight w:hRule="exact" w:val="312"/>
        </w:trPr>
        <w:tc>
          <w:tcPr>
            <w:tcW w:w="1271" w:type="dxa"/>
            <w:vAlign w:val="center"/>
          </w:tcPr>
          <w:p w14:paraId="2A4D29A4" w14:textId="27E33F57" w:rsidR="00A82870" w:rsidRPr="00681CFB" w:rsidRDefault="00A82870" w:rsidP="006C41F1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M4</w:t>
            </w:r>
          </w:p>
        </w:tc>
        <w:tc>
          <w:tcPr>
            <w:tcW w:w="7513" w:type="dxa"/>
            <w:vAlign w:val="center"/>
          </w:tcPr>
          <w:p w14:paraId="6D4331E5" w14:textId="7F479FE8" w:rsidR="00A82870" w:rsidRPr="00681CFB" w:rsidRDefault="00DE093E" w:rsidP="006C41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sz w:val="18"/>
                <w:szCs w:val="20"/>
              </w:rPr>
              <w:t>D</w:t>
            </w:r>
            <w:r w:rsidR="00306071" w:rsidRPr="00681CFB">
              <w:rPr>
                <w:rFonts w:ascii="Times New Roman" w:hAnsi="Times New Roman" w:cs="Times New Roman"/>
                <w:sz w:val="18"/>
                <w:szCs w:val="20"/>
              </w:rPr>
              <w:t>iabetes mellitus; first-degree atrioventricular block; intestinal dysbiosis</w:t>
            </w:r>
            <w:r w:rsidR="00681CFB" w:rsidRPr="00681CFB">
              <w:rPr>
                <w:rFonts w:ascii="Times New Roman" w:hAnsi="Times New Roman" w:cs="Times New Roman" w:hint="eastAsia"/>
                <w:sz w:val="18"/>
                <w:szCs w:val="20"/>
              </w:rPr>
              <w:t>.</w:t>
            </w:r>
          </w:p>
        </w:tc>
        <w:tc>
          <w:tcPr>
            <w:tcW w:w="5164" w:type="dxa"/>
            <w:vAlign w:val="center"/>
          </w:tcPr>
          <w:p w14:paraId="45DE1CAC" w14:textId="231C7A9B" w:rsidR="00A82870" w:rsidRPr="00681CFB" w:rsidRDefault="006C41F1" w:rsidP="006C41F1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-</w:t>
            </w:r>
          </w:p>
        </w:tc>
      </w:tr>
      <w:tr w:rsidR="00A82870" w:rsidRPr="00681CFB" w14:paraId="5355F550" w14:textId="77777777" w:rsidTr="00681CFB">
        <w:trPr>
          <w:trHeight w:hRule="exact" w:val="312"/>
        </w:trPr>
        <w:tc>
          <w:tcPr>
            <w:tcW w:w="1271" w:type="dxa"/>
            <w:vAlign w:val="center"/>
          </w:tcPr>
          <w:p w14:paraId="6BB277B0" w14:textId="5E69CBA9" w:rsidR="00A82870" w:rsidRPr="00681CFB" w:rsidRDefault="00A82870" w:rsidP="006C41F1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M5</w:t>
            </w:r>
          </w:p>
        </w:tc>
        <w:tc>
          <w:tcPr>
            <w:tcW w:w="7513" w:type="dxa"/>
            <w:vAlign w:val="center"/>
          </w:tcPr>
          <w:p w14:paraId="38A6870F" w14:textId="79CE8874" w:rsidR="00A82870" w:rsidRPr="00681CFB" w:rsidRDefault="00306071" w:rsidP="006C41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sz w:val="18"/>
                <w:szCs w:val="20"/>
              </w:rPr>
              <w:t>Gallstones; internal hemorrhoids; hypokalemia</w:t>
            </w:r>
            <w:r w:rsidR="00681CFB" w:rsidRPr="00681CFB">
              <w:rPr>
                <w:rFonts w:ascii="Times New Roman" w:hAnsi="Times New Roman" w:cs="Times New Roman" w:hint="eastAsia"/>
                <w:sz w:val="18"/>
                <w:szCs w:val="20"/>
              </w:rPr>
              <w:t>.</w:t>
            </w:r>
          </w:p>
        </w:tc>
        <w:tc>
          <w:tcPr>
            <w:tcW w:w="5164" w:type="dxa"/>
            <w:vAlign w:val="center"/>
          </w:tcPr>
          <w:p w14:paraId="6798287B" w14:textId="169844A8" w:rsidR="00A82870" w:rsidRPr="00681CFB" w:rsidRDefault="006C41F1" w:rsidP="006C41F1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-</w:t>
            </w:r>
          </w:p>
        </w:tc>
      </w:tr>
      <w:tr w:rsidR="00A82870" w:rsidRPr="00681CFB" w14:paraId="4A868846" w14:textId="77777777" w:rsidTr="00681CFB">
        <w:trPr>
          <w:trHeight w:hRule="exact" w:val="312"/>
        </w:trPr>
        <w:tc>
          <w:tcPr>
            <w:tcW w:w="1271" w:type="dxa"/>
            <w:vAlign w:val="center"/>
          </w:tcPr>
          <w:p w14:paraId="23B0D6DB" w14:textId="5568F642" w:rsidR="00A82870" w:rsidRPr="00681CFB" w:rsidRDefault="00A82870" w:rsidP="006C41F1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M6</w:t>
            </w:r>
          </w:p>
        </w:tc>
        <w:tc>
          <w:tcPr>
            <w:tcW w:w="7513" w:type="dxa"/>
            <w:vAlign w:val="center"/>
          </w:tcPr>
          <w:p w14:paraId="522F4C66" w14:textId="3725B388" w:rsidR="00A82870" w:rsidRPr="00681CFB" w:rsidRDefault="00306071" w:rsidP="006C41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sz w:val="18"/>
                <w:szCs w:val="20"/>
              </w:rPr>
              <w:t>HCC; diabetes mellitus;</w:t>
            </w:r>
            <w:r w:rsidR="007B06DD" w:rsidRPr="00681CFB">
              <w:rPr>
                <w:rFonts w:ascii="Times New Roman" w:hAnsi="Times New Roman" w:cs="Times New Roman"/>
                <w:sz w:val="18"/>
                <w:szCs w:val="20"/>
              </w:rPr>
              <w:t xml:space="preserve"> hyperuricemia; liver cyst; Helicobacter pylori infection</w:t>
            </w:r>
            <w:r w:rsidR="00681CFB" w:rsidRPr="00681CFB">
              <w:rPr>
                <w:rFonts w:ascii="Times New Roman" w:hAnsi="Times New Roman" w:cs="Times New Roman" w:hint="eastAsia"/>
                <w:sz w:val="18"/>
                <w:szCs w:val="20"/>
              </w:rPr>
              <w:t>.</w:t>
            </w:r>
          </w:p>
        </w:tc>
        <w:tc>
          <w:tcPr>
            <w:tcW w:w="5164" w:type="dxa"/>
            <w:vAlign w:val="center"/>
          </w:tcPr>
          <w:p w14:paraId="7B92D1C6" w14:textId="6A8EAB48" w:rsidR="00A82870" w:rsidRPr="00681CFB" w:rsidRDefault="006C41F1" w:rsidP="006C41F1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-</w:t>
            </w:r>
          </w:p>
        </w:tc>
      </w:tr>
      <w:tr w:rsidR="00A82870" w:rsidRPr="00681CFB" w14:paraId="384F57D7" w14:textId="77777777" w:rsidTr="00681CFB">
        <w:trPr>
          <w:trHeight w:hRule="exact" w:val="312"/>
        </w:trPr>
        <w:tc>
          <w:tcPr>
            <w:tcW w:w="1271" w:type="dxa"/>
            <w:vAlign w:val="center"/>
          </w:tcPr>
          <w:p w14:paraId="2626BC46" w14:textId="6BA61A06" w:rsidR="00A82870" w:rsidRPr="00681CFB" w:rsidRDefault="00A82870" w:rsidP="006C41F1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M7</w:t>
            </w:r>
          </w:p>
        </w:tc>
        <w:tc>
          <w:tcPr>
            <w:tcW w:w="7513" w:type="dxa"/>
            <w:vAlign w:val="center"/>
          </w:tcPr>
          <w:p w14:paraId="371190EA" w14:textId="0355D00B" w:rsidR="00A82870" w:rsidRPr="00681CFB" w:rsidRDefault="00DE093E" w:rsidP="006C41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sz w:val="18"/>
                <w:szCs w:val="20"/>
              </w:rPr>
              <w:t>T</w:t>
            </w:r>
            <w:r w:rsidR="007B06DD" w:rsidRPr="00681CFB">
              <w:rPr>
                <w:rFonts w:ascii="Times New Roman" w:hAnsi="Times New Roman" w:cs="Times New Roman"/>
                <w:sz w:val="18"/>
                <w:szCs w:val="20"/>
              </w:rPr>
              <w:t>hyroid nodule</w:t>
            </w:r>
            <w:r w:rsidR="00681CFB" w:rsidRPr="00681CFB">
              <w:rPr>
                <w:rFonts w:ascii="Times New Roman" w:hAnsi="Times New Roman" w:cs="Times New Roman" w:hint="eastAsia"/>
                <w:sz w:val="18"/>
                <w:szCs w:val="20"/>
              </w:rPr>
              <w:t>.</w:t>
            </w:r>
          </w:p>
        </w:tc>
        <w:tc>
          <w:tcPr>
            <w:tcW w:w="5164" w:type="dxa"/>
            <w:vAlign w:val="center"/>
          </w:tcPr>
          <w:p w14:paraId="37F11F6D" w14:textId="33EC3763" w:rsidR="00A82870" w:rsidRPr="00681CFB" w:rsidRDefault="00F94851" w:rsidP="006C41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sz w:val="18"/>
                <w:szCs w:val="20"/>
              </w:rPr>
              <w:t>Entecavir;</w:t>
            </w:r>
            <w:r w:rsidR="006C41F1" w:rsidRPr="00681CF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681CFB">
              <w:rPr>
                <w:rFonts w:ascii="Times New Roman" w:hAnsi="Times New Roman" w:cs="Times New Roman"/>
                <w:sz w:val="18"/>
                <w:szCs w:val="20"/>
              </w:rPr>
              <w:t>tenofovir; sanguisorba officinalis</w:t>
            </w:r>
            <w:r w:rsidR="00681CFB" w:rsidRPr="00681CFB">
              <w:rPr>
                <w:rFonts w:ascii="Times New Roman" w:hAnsi="Times New Roman" w:cs="Times New Roman" w:hint="eastAsia"/>
                <w:sz w:val="18"/>
                <w:szCs w:val="20"/>
              </w:rPr>
              <w:t>.</w:t>
            </w:r>
          </w:p>
        </w:tc>
      </w:tr>
      <w:tr w:rsidR="00A82870" w:rsidRPr="00681CFB" w14:paraId="53DA211A" w14:textId="77777777" w:rsidTr="00681CFB">
        <w:trPr>
          <w:trHeight w:hRule="exact" w:val="312"/>
        </w:trPr>
        <w:tc>
          <w:tcPr>
            <w:tcW w:w="1271" w:type="dxa"/>
            <w:vAlign w:val="center"/>
          </w:tcPr>
          <w:p w14:paraId="1AE639E5" w14:textId="097B9549" w:rsidR="00A82870" w:rsidRPr="00681CFB" w:rsidRDefault="00A82870" w:rsidP="006C41F1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M8</w:t>
            </w:r>
          </w:p>
        </w:tc>
        <w:tc>
          <w:tcPr>
            <w:tcW w:w="7513" w:type="dxa"/>
            <w:vAlign w:val="center"/>
          </w:tcPr>
          <w:p w14:paraId="0D47B852" w14:textId="3C65289F" w:rsidR="00A82870" w:rsidRPr="00681CFB" w:rsidRDefault="00DE093E" w:rsidP="006C41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sz w:val="18"/>
                <w:szCs w:val="20"/>
              </w:rPr>
              <w:t>D</w:t>
            </w:r>
            <w:r w:rsidR="007B06DD" w:rsidRPr="00681CFB">
              <w:rPr>
                <w:rFonts w:ascii="Times New Roman" w:hAnsi="Times New Roman" w:cs="Times New Roman"/>
                <w:sz w:val="18"/>
                <w:szCs w:val="20"/>
              </w:rPr>
              <w:t>uodenal bulb polyp; Suspicious right upper lung mass</w:t>
            </w:r>
            <w:r w:rsidR="00681CFB" w:rsidRPr="00681CFB">
              <w:rPr>
                <w:rFonts w:ascii="Times New Roman" w:hAnsi="Times New Roman" w:cs="Times New Roman" w:hint="eastAsia"/>
                <w:sz w:val="18"/>
                <w:szCs w:val="20"/>
              </w:rPr>
              <w:t>.</w:t>
            </w:r>
          </w:p>
        </w:tc>
        <w:tc>
          <w:tcPr>
            <w:tcW w:w="5164" w:type="dxa"/>
            <w:vAlign w:val="center"/>
          </w:tcPr>
          <w:p w14:paraId="1376E920" w14:textId="7E4DE994" w:rsidR="00A82870" w:rsidRPr="00681CFB" w:rsidRDefault="006C41F1" w:rsidP="006C41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A82870" w:rsidRPr="00681CFB" w14:paraId="16721AF1" w14:textId="77777777" w:rsidTr="00681CFB">
        <w:trPr>
          <w:trHeight w:hRule="exact" w:val="312"/>
        </w:trPr>
        <w:tc>
          <w:tcPr>
            <w:tcW w:w="1271" w:type="dxa"/>
            <w:vAlign w:val="center"/>
          </w:tcPr>
          <w:p w14:paraId="73B3D5BE" w14:textId="5129439B" w:rsidR="00A82870" w:rsidRPr="00681CFB" w:rsidRDefault="00A82870" w:rsidP="006C41F1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M9</w:t>
            </w:r>
          </w:p>
        </w:tc>
        <w:tc>
          <w:tcPr>
            <w:tcW w:w="7513" w:type="dxa"/>
            <w:vAlign w:val="center"/>
          </w:tcPr>
          <w:p w14:paraId="551BD9C6" w14:textId="0FD428CB" w:rsidR="00A82870" w:rsidRPr="00681CFB" w:rsidRDefault="007B06DD" w:rsidP="006C41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sz w:val="18"/>
                <w:szCs w:val="20"/>
              </w:rPr>
              <w:t>Hypoproteinemia; chronic non-atrophic gastritis</w:t>
            </w:r>
            <w:r w:rsidR="00681CFB" w:rsidRPr="00681CFB">
              <w:rPr>
                <w:rFonts w:ascii="Times New Roman" w:hAnsi="Times New Roman" w:cs="Times New Roman" w:hint="eastAsia"/>
                <w:sz w:val="18"/>
                <w:szCs w:val="20"/>
              </w:rPr>
              <w:t>.</w:t>
            </w:r>
          </w:p>
        </w:tc>
        <w:tc>
          <w:tcPr>
            <w:tcW w:w="5164" w:type="dxa"/>
            <w:vAlign w:val="center"/>
          </w:tcPr>
          <w:p w14:paraId="287E7598" w14:textId="7A3A917C" w:rsidR="00A82870" w:rsidRPr="00681CFB" w:rsidRDefault="00681CFB" w:rsidP="006C41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 w:rsidR="00F94851" w:rsidRPr="00681CFB">
              <w:rPr>
                <w:rFonts w:ascii="Times New Roman" w:hAnsi="Times New Roman" w:cs="Times New Roman"/>
                <w:sz w:val="18"/>
                <w:szCs w:val="20"/>
              </w:rPr>
              <w:t>enofovir</w:t>
            </w:r>
            <w:r w:rsidRPr="00681CFB">
              <w:rPr>
                <w:rFonts w:ascii="Times New Roman" w:hAnsi="Times New Roman" w:cs="Times New Roman" w:hint="eastAsia"/>
                <w:sz w:val="18"/>
                <w:szCs w:val="20"/>
              </w:rPr>
              <w:t>.</w:t>
            </w:r>
          </w:p>
        </w:tc>
      </w:tr>
      <w:tr w:rsidR="00A82870" w:rsidRPr="00681CFB" w14:paraId="2E024E2F" w14:textId="77777777" w:rsidTr="00681CFB">
        <w:trPr>
          <w:trHeight w:hRule="exact" w:val="312"/>
        </w:trPr>
        <w:tc>
          <w:tcPr>
            <w:tcW w:w="1271" w:type="dxa"/>
            <w:vAlign w:val="center"/>
          </w:tcPr>
          <w:p w14:paraId="7C32E319" w14:textId="69D26B5B" w:rsidR="00A82870" w:rsidRPr="00681CFB" w:rsidRDefault="00A82870" w:rsidP="006C41F1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M10</w:t>
            </w:r>
          </w:p>
        </w:tc>
        <w:tc>
          <w:tcPr>
            <w:tcW w:w="7513" w:type="dxa"/>
            <w:vAlign w:val="center"/>
          </w:tcPr>
          <w:p w14:paraId="473F2D4B" w14:textId="371C5C92" w:rsidR="00A82870" w:rsidRPr="00681CFB" w:rsidRDefault="007B06DD" w:rsidP="006C41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5164" w:type="dxa"/>
            <w:vAlign w:val="center"/>
          </w:tcPr>
          <w:p w14:paraId="5DB96FC9" w14:textId="0E06DFB6" w:rsidR="00A82870" w:rsidRPr="00681CFB" w:rsidRDefault="006C41F1" w:rsidP="006C41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A82870" w:rsidRPr="00681CFB" w14:paraId="3364EA86" w14:textId="77777777" w:rsidTr="00681CFB">
        <w:trPr>
          <w:trHeight w:hRule="exact" w:val="312"/>
        </w:trPr>
        <w:tc>
          <w:tcPr>
            <w:tcW w:w="1271" w:type="dxa"/>
            <w:vAlign w:val="center"/>
          </w:tcPr>
          <w:p w14:paraId="05E78A63" w14:textId="429183EF" w:rsidR="00A82870" w:rsidRPr="00681CFB" w:rsidRDefault="00A82870" w:rsidP="006C41F1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M11</w:t>
            </w:r>
          </w:p>
        </w:tc>
        <w:tc>
          <w:tcPr>
            <w:tcW w:w="7513" w:type="dxa"/>
            <w:vAlign w:val="center"/>
          </w:tcPr>
          <w:p w14:paraId="1EB4B1A9" w14:textId="45E2997C" w:rsidR="00A82870" w:rsidRPr="00681CFB" w:rsidRDefault="007B06DD" w:rsidP="006C41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sz w:val="18"/>
                <w:szCs w:val="20"/>
              </w:rPr>
              <w:t>HCC; hepatic artery-portal vein fistula; hypertension; diabetes mellitus; hypokalemia</w:t>
            </w:r>
            <w:r w:rsidR="00681CFB" w:rsidRPr="00681CFB">
              <w:rPr>
                <w:rFonts w:ascii="Times New Roman" w:hAnsi="Times New Roman" w:cs="Times New Roman" w:hint="eastAsia"/>
                <w:sz w:val="18"/>
                <w:szCs w:val="20"/>
              </w:rPr>
              <w:t>.</w:t>
            </w:r>
          </w:p>
        </w:tc>
        <w:tc>
          <w:tcPr>
            <w:tcW w:w="5164" w:type="dxa"/>
            <w:vAlign w:val="center"/>
          </w:tcPr>
          <w:p w14:paraId="151074FE" w14:textId="081595D4" w:rsidR="00A82870" w:rsidRPr="00681CFB" w:rsidRDefault="00F94851" w:rsidP="006C41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sz w:val="18"/>
                <w:szCs w:val="20"/>
              </w:rPr>
              <w:t>Metformin</w:t>
            </w:r>
            <w:r w:rsidR="00681CFB" w:rsidRPr="00681CFB">
              <w:rPr>
                <w:rFonts w:ascii="Times New Roman" w:hAnsi="Times New Roman" w:cs="Times New Roman" w:hint="eastAsia"/>
                <w:sz w:val="18"/>
                <w:szCs w:val="20"/>
              </w:rPr>
              <w:t>.</w:t>
            </w:r>
          </w:p>
        </w:tc>
      </w:tr>
      <w:tr w:rsidR="00A82870" w:rsidRPr="00681CFB" w14:paraId="03C9463B" w14:textId="77777777" w:rsidTr="00681CFB">
        <w:trPr>
          <w:trHeight w:hRule="exact" w:val="312"/>
        </w:trPr>
        <w:tc>
          <w:tcPr>
            <w:tcW w:w="1271" w:type="dxa"/>
            <w:vAlign w:val="center"/>
          </w:tcPr>
          <w:p w14:paraId="2EA52303" w14:textId="23DEAA3E" w:rsidR="00A82870" w:rsidRPr="00681CFB" w:rsidRDefault="00A82870" w:rsidP="006C41F1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S1</w:t>
            </w:r>
          </w:p>
        </w:tc>
        <w:tc>
          <w:tcPr>
            <w:tcW w:w="7513" w:type="dxa"/>
            <w:vAlign w:val="center"/>
          </w:tcPr>
          <w:p w14:paraId="103CE4C3" w14:textId="212704F0" w:rsidR="00A82870" w:rsidRPr="00681CFB" w:rsidRDefault="00EA5FDA" w:rsidP="006C41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sz w:val="18"/>
                <w:szCs w:val="20"/>
              </w:rPr>
              <w:t>Chronic non-atrophic gastritis; osteoporosis; anemia</w:t>
            </w:r>
            <w:r w:rsidR="00681CFB" w:rsidRPr="00681CFB">
              <w:rPr>
                <w:rFonts w:ascii="Times New Roman" w:hAnsi="Times New Roman" w:cs="Times New Roman" w:hint="eastAsia"/>
                <w:sz w:val="18"/>
                <w:szCs w:val="20"/>
              </w:rPr>
              <w:t>.</w:t>
            </w:r>
          </w:p>
        </w:tc>
        <w:tc>
          <w:tcPr>
            <w:tcW w:w="5164" w:type="dxa"/>
            <w:vAlign w:val="center"/>
          </w:tcPr>
          <w:p w14:paraId="0B20C8F0" w14:textId="38C0EFDB" w:rsidR="00A82870" w:rsidRPr="00681CFB" w:rsidRDefault="006C41F1" w:rsidP="006C41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A82870" w:rsidRPr="00681CFB" w14:paraId="4D4430C1" w14:textId="77777777" w:rsidTr="00681CFB">
        <w:trPr>
          <w:trHeight w:hRule="exact" w:val="312"/>
        </w:trPr>
        <w:tc>
          <w:tcPr>
            <w:tcW w:w="1271" w:type="dxa"/>
            <w:vAlign w:val="center"/>
          </w:tcPr>
          <w:p w14:paraId="149B1054" w14:textId="1BE7F116" w:rsidR="00A82870" w:rsidRPr="00681CFB" w:rsidRDefault="00A82870" w:rsidP="006C41F1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S2</w:t>
            </w:r>
          </w:p>
        </w:tc>
        <w:tc>
          <w:tcPr>
            <w:tcW w:w="7513" w:type="dxa"/>
            <w:vAlign w:val="center"/>
          </w:tcPr>
          <w:p w14:paraId="1BCE31AC" w14:textId="70F52B53" w:rsidR="00A82870" w:rsidRPr="00681CFB" w:rsidRDefault="00DE093E" w:rsidP="006C41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sz w:val="18"/>
                <w:szCs w:val="20"/>
              </w:rPr>
              <w:t>G</w:t>
            </w:r>
            <w:r w:rsidR="00EA5FDA" w:rsidRPr="00681CFB">
              <w:rPr>
                <w:rFonts w:ascii="Times New Roman" w:hAnsi="Times New Roman" w:cs="Times New Roman"/>
                <w:sz w:val="18"/>
                <w:szCs w:val="20"/>
              </w:rPr>
              <w:t>allstones</w:t>
            </w:r>
            <w:r w:rsidR="00681CFB" w:rsidRPr="00681CFB">
              <w:rPr>
                <w:rFonts w:ascii="Times New Roman" w:hAnsi="Times New Roman" w:cs="Times New Roman" w:hint="eastAsia"/>
                <w:sz w:val="18"/>
                <w:szCs w:val="20"/>
              </w:rPr>
              <w:t>.</w:t>
            </w:r>
          </w:p>
        </w:tc>
        <w:tc>
          <w:tcPr>
            <w:tcW w:w="5164" w:type="dxa"/>
            <w:vAlign w:val="center"/>
          </w:tcPr>
          <w:p w14:paraId="50544E14" w14:textId="5CBE7AE0" w:rsidR="00A82870" w:rsidRPr="00681CFB" w:rsidRDefault="006C41F1" w:rsidP="006C41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A82870" w:rsidRPr="00681CFB" w14:paraId="78CFAB24" w14:textId="77777777" w:rsidTr="00681CFB">
        <w:trPr>
          <w:trHeight w:hRule="exact" w:val="312"/>
        </w:trPr>
        <w:tc>
          <w:tcPr>
            <w:tcW w:w="1271" w:type="dxa"/>
            <w:vAlign w:val="center"/>
          </w:tcPr>
          <w:p w14:paraId="06703B2C" w14:textId="4458EEB3" w:rsidR="00A82870" w:rsidRPr="00681CFB" w:rsidRDefault="00A82870" w:rsidP="006C41F1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S3</w:t>
            </w:r>
          </w:p>
        </w:tc>
        <w:tc>
          <w:tcPr>
            <w:tcW w:w="7513" w:type="dxa"/>
            <w:vAlign w:val="center"/>
          </w:tcPr>
          <w:p w14:paraId="1A9AB3DE" w14:textId="088BFB94" w:rsidR="00A82870" w:rsidRPr="00681CFB" w:rsidRDefault="00EA5FDA" w:rsidP="006C41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sz w:val="18"/>
                <w:szCs w:val="20"/>
              </w:rPr>
              <w:t>Hypoproteinemia; diabetes mellitus; diabetic peripheral neuropathy; chronic kidney disease; renal anemia</w:t>
            </w:r>
            <w:r w:rsidR="00681CFB" w:rsidRPr="00681CFB">
              <w:rPr>
                <w:rFonts w:ascii="Times New Roman" w:hAnsi="Times New Roman" w:cs="Times New Roman" w:hint="eastAsia"/>
                <w:sz w:val="18"/>
                <w:szCs w:val="20"/>
              </w:rPr>
              <w:t>.</w:t>
            </w:r>
          </w:p>
        </w:tc>
        <w:tc>
          <w:tcPr>
            <w:tcW w:w="5164" w:type="dxa"/>
            <w:vAlign w:val="center"/>
          </w:tcPr>
          <w:p w14:paraId="3BF31DEC" w14:textId="405CC8D9" w:rsidR="00A82870" w:rsidRPr="00681CFB" w:rsidRDefault="00F94851" w:rsidP="006C41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sz w:val="18"/>
                <w:szCs w:val="20"/>
              </w:rPr>
              <w:t>Shenshuaining Capsule (</w:t>
            </w:r>
            <w:r w:rsidR="006C41F1" w:rsidRPr="00681CFB">
              <w:rPr>
                <w:rFonts w:ascii="Times New Roman" w:hAnsi="Times New Roman" w:cs="Times New Roman"/>
                <w:sz w:val="18"/>
                <w:szCs w:val="20"/>
              </w:rPr>
              <w:t xml:space="preserve">pseudostellaria root; coptis root; prepared pinellia; tangerine peel; poria; rhubarb; salvia root; achyranthes root; safflower; licoric); </w:t>
            </w:r>
            <w:r w:rsidRPr="00681CFB">
              <w:rPr>
                <w:rFonts w:ascii="Times New Roman" w:hAnsi="Times New Roman" w:cs="Times New Roman"/>
                <w:sz w:val="18"/>
                <w:szCs w:val="20"/>
              </w:rPr>
              <w:t>α-Keto acid; Entecavir; furosemidel; spironolactone</w:t>
            </w:r>
            <w:r w:rsidR="00681CFB" w:rsidRPr="00681CFB">
              <w:rPr>
                <w:rFonts w:ascii="Times New Roman" w:hAnsi="Times New Roman" w:cs="Times New Roman" w:hint="eastAsia"/>
                <w:sz w:val="18"/>
                <w:szCs w:val="20"/>
              </w:rPr>
              <w:t>.</w:t>
            </w:r>
          </w:p>
        </w:tc>
      </w:tr>
      <w:tr w:rsidR="00A82870" w:rsidRPr="00681CFB" w14:paraId="7FB5DD73" w14:textId="77777777" w:rsidTr="00681CFB">
        <w:trPr>
          <w:trHeight w:hRule="exact" w:val="312"/>
        </w:trPr>
        <w:tc>
          <w:tcPr>
            <w:tcW w:w="1271" w:type="dxa"/>
            <w:vAlign w:val="center"/>
          </w:tcPr>
          <w:p w14:paraId="50DA0ACA" w14:textId="3CC8916E" w:rsidR="00A82870" w:rsidRPr="00681CFB" w:rsidRDefault="00A82870" w:rsidP="006C41F1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S4</w:t>
            </w:r>
          </w:p>
        </w:tc>
        <w:tc>
          <w:tcPr>
            <w:tcW w:w="7513" w:type="dxa"/>
            <w:vAlign w:val="center"/>
          </w:tcPr>
          <w:p w14:paraId="57DCBE99" w14:textId="7D3F09F2" w:rsidR="00A82870" w:rsidRPr="00681CFB" w:rsidRDefault="00EA5FDA" w:rsidP="006C41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sz w:val="18"/>
                <w:szCs w:val="20"/>
              </w:rPr>
              <w:t>Leukopenia</w:t>
            </w:r>
            <w:r w:rsidR="00681CFB" w:rsidRPr="00681CFB">
              <w:rPr>
                <w:rFonts w:ascii="Times New Roman" w:hAnsi="Times New Roman" w:cs="Times New Roman" w:hint="eastAsia"/>
                <w:sz w:val="18"/>
                <w:szCs w:val="20"/>
              </w:rPr>
              <w:t>.</w:t>
            </w:r>
          </w:p>
        </w:tc>
        <w:tc>
          <w:tcPr>
            <w:tcW w:w="5164" w:type="dxa"/>
            <w:vAlign w:val="center"/>
          </w:tcPr>
          <w:p w14:paraId="4A88DDE8" w14:textId="127CC6CF" w:rsidR="00A82870" w:rsidRPr="00681CFB" w:rsidRDefault="006C41F1" w:rsidP="006C41F1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-</w:t>
            </w:r>
          </w:p>
        </w:tc>
      </w:tr>
      <w:tr w:rsidR="00A82870" w:rsidRPr="00681CFB" w14:paraId="2F390FA0" w14:textId="77777777" w:rsidTr="00681CFB">
        <w:trPr>
          <w:trHeight w:hRule="exact" w:val="312"/>
        </w:trPr>
        <w:tc>
          <w:tcPr>
            <w:tcW w:w="1271" w:type="dxa"/>
            <w:vAlign w:val="center"/>
          </w:tcPr>
          <w:p w14:paraId="73F170A9" w14:textId="48072607" w:rsidR="00A82870" w:rsidRPr="00681CFB" w:rsidRDefault="00A82870" w:rsidP="006C41F1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S5</w:t>
            </w:r>
          </w:p>
        </w:tc>
        <w:tc>
          <w:tcPr>
            <w:tcW w:w="7513" w:type="dxa"/>
            <w:vAlign w:val="center"/>
          </w:tcPr>
          <w:p w14:paraId="107C0732" w14:textId="766D770E" w:rsidR="00A82870" w:rsidRPr="00681CFB" w:rsidRDefault="00DE093E" w:rsidP="006C41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sz w:val="18"/>
                <w:szCs w:val="20"/>
              </w:rPr>
              <w:t>Gastroesophageal reflux disease</w:t>
            </w:r>
            <w:r w:rsidR="00681CFB" w:rsidRPr="00681CFB">
              <w:rPr>
                <w:rFonts w:ascii="Times New Roman" w:hAnsi="Times New Roman" w:cs="Times New Roman" w:hint="eastAsia"/>
                <w:sz w:val="18"/>
                <w:szCs w:val="20"/>
              </w:rPr>
              <w:t>.</w:t>
            </w:r>
          </w:p>
        </w:tc>
        <w:tc>
          <w:tcPr>
            <w:tcW w:w="5164" w:type="dxa"/>
            <w:vAlign w:val="center"/>
          </w:tcPr>
          <w:p w14:paraId="012CD020" w14:textId="57E3A819" w:rsidR="00A82870" w:rsidRPr="00681CFB" w:rsidRDefault="006C41F1" w:rsidP="006C41F1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-</w:t>
            </w:r>
          </w:p>
        </w:tc>
      </w:tr>
      <w:tr w:rsidR="00A82870" w:rsidRPr="00681CFB" w14:paraId="56ADA9B9" w14:textId="77777777" w:rsidTr="00681CFB">
        <w:trPr>
          <w:trHeight w:hRule="exact" w:val="312"/>
        </w:trPr>
        <w:tc>
          <w:tcPr>
            <w:tcW w:w="1271" w:type="dxa"/>
            <w:vAlign w:val="center"/>
          </w:tcPr>
          <w:p w14:paraId="65077983" w14:textId="2EBA5C7B" w:rsidR="00A82870" w:rsidRPr="00681CFB" w:rsidRDefault="00A82870" w:rsidP="006C41F1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S6</w:t>
            </w:r>
          </w:p>
        </w:tc>
        <w:tc>
          <w:tcPr>
            <w:tcW w:w="7513" w:type="dxa"/>
            <w:vAlign w:val="center"/>
          </w:tcPr>
          <w:p w14:paraId="6ACD8E3F" w14:textId="607D54E3" w:rsidR="00A82870" w:rsidRPr="00681CFB" w:rsidRDefault="00DE093E" w:rsidP="006C41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sz w:val="18"/>
                <w:szCs w:val="20"/>
              </w:rPr>
              <w:t>Hypertension; mild multiple splenic nodules; anemia; mild mitral and tricuspid valve regurgitation</w:t>
            </w:r>
            <w:r w:rsidR="00681CFB" w:rsidRPr="00681CFB">
              <w:rPr>
                <w:rFonts w:ascii="Times New Roman" w:hAnsi="Times New Roman" w:cs="Times New Roman" w:hint="eastAsia"/>
                <w:sz w:val="18"/>
                <w:szCs w:val="20"/>
              </w:rPr>
              <w:t>.</w:t>
            </w:r>
          </w:p>
        </w:tc>
        <w:tc>
          <w:tcPr>
            <w:tcW w:w="5164" w:type="dxa"/>
            <w:vAlign w:val="center"/>
          </w:tcPr>
          <w:p w14:paraId="6AD70A29" w14:textId="53B4AA10" w:rsidR="00A82870" w:rsidRPr="00681CFB" w:rsidRDefault="006C41F1" w:rsidP="006C41F1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-</w:t>
            </w:r>
          </w:p>
        </w:tc>
      </w:tr>
      <w:tr w:rsidR="00A82870" w:rsidRPr="00681CFB" w14:paraId="3FEE48C3" w14:textId="77777777" w:rsidTr="00681CFB">
        <w:trPr>
          <w:trHeight w:hRule="exact" w:val="312"/>
        </w:trPr>
        <w:tc>
          <w:tcPr>
            <w:tcW w:w="1271" w:type="dxa"/>
            <w:vAlign w:val="center"/>
          </w:tcPr>
          <w:p w14:paraId="6EB1975E" w14:textId="029A9F4E" w:rsidR="00A82870" w:rsidRPr="00681CFB" w:rsidRDefault="00A82870" w:rsidP="006C41F1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S7</w:t>
            </w:r>
          </w:p>
        </w:tc>
        <w:tc>
          <w:tcPr>
            <w:tcW w:w="7513" w:type="dxa"/>
            <w:vAlign w:val="center"/>
          </w:tcPr>
          <w:p w14:paraId="2E08EE48" w14:textId="432E6B98" w:rsidR="00A82870" w:rsidRPr="00681CFB" w:rsidRDefault="00DE093E" w:rsidP="006C41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sz w:val="18"/>
                <w:szCs w:val="20"/>
              </w:rPr>
              <w:t>Hypertension; diabetes mellitus</w:t>
            </w:r>
            <w:r w:rsidR="00681CFB" w:rsidRPr="00681CFB">
              <w:rPr>
                <w:rFonts w:ascii="Times New Roman" w:hAnsi="Times New Roman" w:cs="Times New Roman" w:hint="eastAsia"/>
                <w:sz w:val="18"/>
                <w:szCs w:val="20"/>
              </w:rPr>
              <w:t>.</w:t>
            </w:r>
          </w:p>
        </w:tc>
        <w:tc>
          <w:tcPr>
            <w:tcW w:w="5164" w:type="dxa"/>
            <w:vAlign w:val="center"/>
          </w:tcPr>
          <w:p w14:paraId="27AA00D2" w14:textId="54ECFFA1" w:rsidR="00A82870" w:rsidRPr="00681CFB" w:rsidRDefault="006C41F1" w:rsidP="006C41F1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-</w:t>
            </w:r>
          </w:p>
        </w:tc>
      </w:tr>
      <w:tr w:rsidR="00A82870" w:rsidRPr="00681CFB" w14:paraId="122643C2" w14:textId="77777777" w:rsidTr="00681CFB">
        <w:trPr>
          <w:trHeight w:hRule="exact" w:val="312"/>
        </w:trPr>
        <w:tc>
          <w:tcPr>
            <w:tcW w:w="1271" w:type="dxa"/>
            <w:vAlign w:val="center"/>
          </w:tcPr>
          <w:p w14:paraId="671FEAD8" w14:textId="67C2B15F" w:rsidR="00A82870" w:rsidRPr="00681CFB" w:rsidRDefault="00A82870" w:rsidP="006C41F1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S8</w:t>
            </w:r>
          </w:p>
        </w:tc>
        <w:tc>
          <w:tcPr>
            <w:tcW w:w="7513" w:type="dxa"/>
            <w:vAlign w:val="center"/>
          </w:tcPr>
          <w:p w14:paraId="4E815056" w14:textId="66E28BF8" w:rsidR="00A82870" w:rsidRPr="00681CFB" w:rsidRDefault="00DE093E" w:rsidP="006C41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sz w:val="18"/>
                <w:szCs w:val="20"/>
              </w:rPr>
              <w:t>Moderate anemia; renal cysts</w:t>
            </w:r>
            <w:r w:rsidR="00681CFB" w:rsidRPr="00681CFB">
              <w:rPr>
                <w:rFonts w:ascii="Times New Roman" w:hAnsi="Times New Roman" w:cs="Times New Roman" w:hint="eastAsia"/>
                <w:sz w:val="18"/>
                <w:szCs w:val="20"/>
              </w:rPr>
              <w:t>.</w:t>
            </w:r>
          </w:p>
        </w:tc>
        <w:tc>
          <w:tcPr>
            <w:tcW w:w="5164" w:type="dxa"/>
            <w:vAlign w:val="center"/>
          </w:tcPr>
          <w:p w14:paraId="51F3D459" w14:textId="231798D5" w:rsidR="00A82870" w:rsidRPr="00681CFB" w:rsidRDefault="006C41F1" w:rsidP="006C41F1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-</w:t>
            </w:r>
          </w:p>
        </w:tc>
      </w:tr>
      <w:tr w:rsidR="00A82870" w:rsidRPr="00681CFB" w14:paraId="467B179E" w14:textId="77777777" w:rsidTr="00681CFB">
        <w:trPr>
          <w:trHeight w:hRule="exact" w:val="312"/>
        </w:trPr>
        <w:tc>
          <w:tcPr>
            <w:tcW w:w="1271" w:type="dxa"/>
            <w:vAlign w:val="center"/>
          </w:tcPr>
          <w:p w14:paraId="3EF9C9D1" w14:textId="3D57650B" w:rsidR="00A82870" w:rsidRPr="00681CFB" w:rsidRDefault="00A82870" w:rsidP="006C41F1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S9</w:t>
            </w:r>
          </w:p>
        </w:tc>
        <w:tc>
          <w:tcPr>
            <w:tcW w:w="7513" w:type="dxa"/>
            <w:vAlign w:val="center"/>
          </w:tcPr>
          <w:p w14:paraId="0FC0211C" w14:textId="2A22F045" w:rsidR="00A82870" w:rsidRPr="00681CFB" w:rsidRDefault="00DE093E" w:rsidP="006C41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sz w:val="18"/>
                <w:szCs w:val="20"/>
              </w:rPr>
              <w:t>Low-grade intraepithelial neoplasia of the gastric antrum; chronic atrophic gastritis; hypertension; carotid atherosclerosis; severe anemia; gallstones; duodenal bulb polyp</w:t>
            </w:r>
            <w:r w:rsidR="00681CFB" w:rsidRPr="00681CFB">
              <w:rPr>
                <w:rFonts w:ascii="Times New Roman" w:hAnsi="Times New Roman" w:cs="Times New Roman" w:hint="eastAsia"/>
                <w:sz w:val="18"/>
                <w:szCs w:val="20"/>
              </w:rPr>
              <w:t>.</w:t>
            </w:r>
          </w:p>
        </w:tc>
        <w:tc>
          <w:tcPr>
            <w:tcW w:w="5164" w:type="dxa"/>
            <w:vAlign w:val="center"/>
          </w:tcPr>
          <w:p w14:paraId="58C2DBE7" w14:textId="5B4EF8F2" w:rsidR="00A82870" w:rsidRPr="00681CFB" w:rsidRDefault="006C41F1" w:rsidP="006C41F1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-</w:t>
            </w:r>
          </w:p>
        </w:tc>
      </w:tr>
      <w:tr w:rsidR="00A82870" w:rsidRPr="00681CFB" w14:paraId="13FD6B39" w14:textId="77777777" w:rsidTr="00681CFB">
        <w:trPr>
          <w:trHeight w:hRule="exact" w:val="312"/>
        </w:trPr>
        <w:tc>
          <w:tcPr>
            <w:tcW w:w="1271" w:type="dxa"/>
            <w:vAlign w:val="center"/>
          </w:tcPr>
          <w:p w14:paraId="424CFE04" w14:textId="4C7A55FF" w:rsidR="00A82870" w:rsidRPr="00681CFB" w:rsidRDefault="00A82870" w:rsidP="006C41F1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S10</w:t>
            </w:r>
          </w:p>
        </w:tc>
        <w:tc>
          <w:tcPr>
            <w:tcW w:w="7513" w:type="dxa"/>
            <w:vAlign w:val="center"/>
          </w:tcPr>
          <w:p w14:paraId="1EB9C343" w14:textId="1C209C90" w:rsidR="00A82870" w:rsidRPr="00681CFB" w:rsidRDefault="00DE093E" w:rsidP="006C41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sz w:val="18"/>
                <w:szCs w:val="20"/>
              </w:rPr>
              <w:t>Duodenal bulb ulcer; chronic non-atrophic gastritis; moderate anemia; hypocalcemia; hypophosphatemia; renal insufficiency</w:t>
            </w:r>
            <w:r w:rsidR="00681CFB" w:rsidRPr="00681CFB">
              <w:rPr>
                <w:rFonts w:ascii="Times New Roman" w:hAnsi="Times New Roman" w:cs="Times New Roman" w:hint="eastAsia"/>
                <w:sz w:val="18"/>
                <w:szCs w:val="20"/>
              </w:rPr>
              <w:t>.</w:t>
            </w:r>
          </w:p>
        </w:tc>
        <w:tc>
          <w:tcPr>
            <w:tcW w:w="5164" w:type="dxa"/>
            <w:vAlign w:val="center"/>
          </w:tcPr>
          <w:p w14:paraId="578492B7" w14:textId="7FB14662" w:rsidR="00A82870" w:rsidRPr="00681CFB" w:rsidRDefault="006C41F1" w:rsidP="006C41F1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-</w:t>
            </w:r>
          </w:p>
        </w:tc>
      </w:tr>
      <w:tr w:rsidR="00A82870" w:rsidRPr="00681CFB" w14:paraId="56A63EEE" w14:textId="77777777" w:rsidTr="00681CFB">
        <w:trPr>
          <w:trHeight w:hRule="exact" w:val="312"/>
        </w:trPr>
        <w:tc>
          <w:tcPr>
            <w:tcW w:w="1271" w:type="dxa"/>
            <w:vAlign w:val="center"/>
          </w:tcPr>
          <w:p w14:paraId="20C4A477" w14:textId="1D85F7B5" w:rsidR="00A82870" w:rsidRPr="00681CFB" w:rsidRDefault="00A82870" w:rsidP="006C41F1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S11</w:t>
            </w:r>
          </w:p>
        </w:tc>
        <w:tc>
          <w:tcPr>
            <w:tcW w:w="7513" w:type="dxa"/>
            <w:vAlign w:val="center"/>
          </w:tcPr>
          <w:p w14:paraId="32E62865" w14:textId="14A839F3" w:rsidR="00A82870" w:rsidRPr="00681CFB" w:rsidRDefault="00DE093E" w:rsidP="006C41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5164" w:type="dxa"/>
            <w:vAlign w:val="center"/>
          </w:tcPr>
          <w:p w14:paraId="42A88940" w14:textId="4EE62213" w:rsidR="00A82870" w:rsidRPr="00681CFB" w:rsidRDefault="006C41F1" w:rsidP="006C41F1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-</w:t>
            </w:r>
          </w:p>
        </w:tc>
      </w:tr>
      <w:tr w:rsidR="00A82870" w:rsidRPr="00681CFB" w14:paraId="53B5456F" w14:textId="77777777" w:rsidTr="00681CFB">
        <w:trPr>
          <w:trHeight w:hRule="exact" w:val="312"/>
        </w:trPr>
        <w:tc>
          <w:tcPr>
            <w:tcW w:w="1271" w:type="dxa"/>
            <w:vAlign w:val="center"/>
          </w:tcPr>
          <w:p w14:paraId="5CEB303E" w14:textId="14C0FB64" w:rsidR="00A82870" w:rsidRPr="00681CFB" w:rsidRDefault="00A82870" w:rsidP="006C41F1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S12</w:t>
            </w:r>
          </w:p>
        </w:tc>
        <w:tc>
          <w:tcPr>
            <w:tcW w:w="7513" w:type="dxa"/>
            <w:vAlign w:val="center"/>
          </w:tcPr>
          <w:p w14:paraId="45A6AB4A" w14:textId="19684423" w:rsidR="00A82870" w:rsidRPr="00681CFB" w:rsidRDefault="00DE093E" w:rsidP="006C41F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sz w:val="18"/>
                <w:szCs w:val="20"/>
              </w:rPr>
              <w:t>Pulmonary infection</w:t>
            </w:r>
            <w:r w:rsidR="00681CFB" w:rsidRPr="00681CFB">
              <w:rPr>
                <w:rFonts w:ascii="Times New Roman" w:hAnsi="Times New Roman" w:cs="Times New Roman" w:hint="eastAsia"/>
                <w:sz w:val="18"/>
                <w:szCs w:val="20"/>
              </w:rPr>
              <w:t>.</w:t>
            </w:r>
          </w:p>
        </w:tc>
        <w:tc>
          <w:tcPr>
            <w:tcW w:w="5164" w:type="dxa"/>
            <w:vAlign w:val="center"/>
          </w:tcPr>
          <w:p w14:paraId="26061DE3" w14:textId="6DB61222" w:rsidR="00A82870" w:rsidRPr="00681CFB" w:rsidRDefault="006C41F1" w:rsidP="006C41F1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  <w:sz w:val="18"/>
                <w:szCs w:val="20"/>
              </w:rPr>
              <w:t>-</w:t>
            </w:r>
          </w:p>
        </w:tc>
      </w:tr>
    </w:tbl>
    <w:p w14:paraId="0CB33794" w14:textId="77777777" w:rsidR="00DE093E" w:rsidRDefault="00DE093E">
      <w:pPr>
        <w:rPr>
          <w:b/>
          <w:bCs/>
          <w:noProof/>
        </w:rPr>
        <w:sectPr w:rsidR="00DE093E" w:rsidSect="00DE093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0930FB6" w14:textId="77777777" w:rsidR="00D53B27" w:rsidRDefault="00D53B27" w:rsidP="00D53B27">
      <w:pPr>
        <w:rPr>
          <w:rFonts w:ascii="Times New Roman" w:hAnsi="Times New Roman" w:cs="Times New Roman"/>
          <w:b/>
          <w:bCs/>
        </w:rPr>
      </w:pPr>
      <w:r w:rsidRPr="00A82870">
        <w:rPr>
          <w:rFonts w:ascii="Times New Roman" w:hAnsi="Times New Roman" w:cs="Times New Roman"/>
          <w:b/>
          <w:bCs/>
          <w:noProof/>
        </w:rPr>
        <w:lastRenderedPageBreak/>
        <w:t>Supplementary</w:t>
      </w:r>
      <w:r w:rsidRPr="006378E5">
        <w:rPr>
          <w:rFonts w:ascii="Times New Roman" w:hAnsi="Times New Roman" w:cs="Times New Roman" w:hint="eastAsia"/>
          <w:b/>
          <w:bCs/>
        </w:rPr>
        <w:t xml:space="preserve"> Table </w:t>
      </w:r>
      <w:r>
        <w:rPr>
          <w:rFonts w:ascii="Times New Roman" w:hAnsi="Times New Roman" w:cs="Times New Roman" w:hint="eastAsia"/>
          <w:b/>
          <w:bCs/>
        </w:rPr>
        <w:t>2</w:t>
      </w:r>
      <w:r w:rsidRPr="006378E5">
        <w:rPr>
          <w:rFonts w:ascii="Times New Roman" w:hAnsi="Times New Roman" w:cs="Times New Roman" w:hint="eastAsia"/>
          <w:b/>
          <w:bCs/>
        </w:rPr>
        <w:t xml:space="preserve">  Clinical characteristics of </w:t>
      </w:r>
      <w:r>
        <w:rPr>
          <w:rFonts w:ascii="Times New Roman" w:hAnsi="Times New Roman" w:cs="Times New Roman" w:hint="eastAsia"/>
          <w:b/>
          <w:bCs/>
        </w:rPr>
        <w:t>the validation</w:t>
      </w:r>
      <w:r w:rsidRPr="006378E5">
        <w:rPr>
          <w:rFonts w:ascii="Times New Roman" w:hAnsi="Times New Roman" w:cs="Times New Roman" w:hint="eastAsia"/>
          <w:b/>
          <w:bCs/>
        </w:rPr>
        <w:t xml:space="preserve"> patient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52"/>
        <w:gridCol w:w="2053"/>
        <w:gridCol w:w="2101"/>
      </w:tblGrid>
      <w:tr w:rsidR="00D53B27" w:rsidRPr="00816061" w14:paraId="310C4329" w14:textId="77777777" w:rsidTr="00FB1D31">
        <w:trPr>
          <w:trHeight w:hRule="exact" w:val="380"/>
        </w:trPr>
        <w:tc>
          <w:tcPr>
            <w:tcW w:w="2499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CE876B" w14:textId="77777777" w:rsidR="00D53B27" w:rsidRPr="00816061" w:rsidRDefault="00D53B27" w:rsidP="00FB1D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6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2DE698" w14:textId="767EA74B" w:rsidR="00D53B27" w:rsidRPr="00816061" w:rsidRDefault="00B36612" w:rsidP="00FB1D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V</w:t>
            </w:r>
            <w:r w:rsidR="00D53B27" w:rsidRPr="00816061">
              <w:rPr>
                <w:rFonts w:ascii="Times New Roman" w:hAnsi="Times New Roman" w:cs="Times New Roman"/>
                <w:b/>
                <w:bCs/>
              </w:rPr>
              <w:t>MPHT (n=</w:t>
            </w:r>
            <w:r w:rsidR="00D53B27">
              <w:rPr>
                <w:rFonts w:ascii="Times New Roman" w:hAnsi="Times New Roman" w:cs="Times New Roman" w:hint="eastAsia"/>
                <w:b/>
                <w:bCs/>
              </w:rPr>
              <w:t>6</w:t>
            </w:r>
            <w:r w:rsidR="00D53B27" w:rsidRPr="0081606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265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F41D12" w14:textId="73E4E4D9" w:rsidR="00D53B27" w:rsidRPr="00816061" w:rsidRDefault="00B36612" w:rsidP="00FB1D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V</w:t>
            </w:r>
            <w:r w:rsidR="00D53B27" w:rsidRPr="00816061">
              <w:rPr>
                <w:rFonts w:ascii="Times New Roman" w:hAnsi="Times New Roman" w:cs="Times New Roman"/>
                <w:b/>
                <w:bCs/>
              </w:rPr>
              <w:t>SPHT (n=</w:t>
            </w:r>
            <w:r w:rsidR="00D53B27">
              <w:rPr>
                <w:rFonts w:ascii="Times New Roman" w:hAnsi="Times New Roman" w:cs="Times New Roman" w:hint="eastAsia"/>
                <w:b/>
                <w:bCs/>
              </w:rPr>
              <w:t>8</w:t>
            </w:r>
            <w:r w:rsidR="00D53B27" w:rsidRPr="0081606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D53B27" w:rsidRPr="00816061" w14:paraId="54E670C0" w14:textId="77777777" w:rsidTr="00FB1D31">
        <w:trPr>
          <w:trHeight w:hRule="exact" w:val="380"/>
        </w:trPr>
        <w:tc>
          <w:tcPr>
            <w:tcW w:w="2499" w:type="pc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794D0B" w14:textId="52DB2623" w:rsidR="00D53B27" w:rsidRPr="00816061" w:rsidRDefault="00D53B27" w:rsidP="00FB1D31">
            <w:pPr>
              <w:rPr>
                <w:rFonts w:ascii="Times New Roman" w:hAnsi="Times New Roman" w:cs="Times New Roman"/>
              </w:rPr>
            </w:pPr>
            <w:r w:rsidRPr="00816061">
              <w:rPr>
                <w:rFonts w:ascii="Times New Roman" w:hAnsi="Times New Roman" w:cs="Times New Roman"/>
                <w:b/>
                <w:bCs/>
              </w:rPr>
              <w:t>Average H</w:t>
            </w:r>
            <w:r w:rsidR="00F6175B">
              <w:rPr>
                <w:rFonts w:ascii="Times New Roman" w:hAnsi="Times New Roman" w:cs="Times New Roman" w:hint="eastAsia"/>
                <w:b/>
                <w:bCs/>
              </w:rPr>
              <w:t>VP</w:t>
            </w:r>
            <w:r w:rsidRPr="00816061">
              <w:rPr>
                <w:rFonts w:ascii="Times New Roman" w:hAnsi="Times New Roman" w:cs="Times New Roman"/>
                <w:b/>
                <w:bCs/>
              </w:rPr>
              <w:t>G (mmHg)</w:t>
            </w:r>
          </w:p>
        </w:tc>
        <w:tc>
          <w:tcPr>
            <w:tcW w:w="1236" w:type="pc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E8D6DF8" w14:textId="4D581D2F" w:rsidR="00D53B27" w:rsidRPr="00816061" w:rsidRDefault="00D53B27" w:rsidP="00FB1D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B36612">
              <w:rPr>
                <w:rFonts w:ascii="Times New Roman" w:hAnsi="Times New Roman" w:cs="Times New Roman" w:hint="eastAsia"/>
              </w:rPr>
              <w:t>2.33</w:t>
            </w:r>
            <w:r w:rsidRPr="00816061">
              <w:rPr>
                <w:rFonts w:ascii="Times New Roman" w:hAnsi="Times New Roman" w:cs="Times New Roman"/>
              </w:rPr>
              <w:t xml:space="preserve"> ± </w:t>
            </w:r>
            <w:r w:rsidR="00B36612">
              <w:rPr>
                <w:rFonts w:ascii="Times New Roman" w:hAnsi="Times New Roman" w:cs="Times New Roman" w:hint="eastAsia"/>
              </w:rPr>
              <w:t>3.39</w:t>
            </w:r>
          </w:p>
        </w:tc>
        <w:tc>
          <w:tcPr>
            <w:tcW w:w="1265" w:type="pc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2C0AE2B" w14:textId="2E757383" w:rsidR="00D53B27" w:rsidRPr="00816061" w:rsidRDefault="00B36612" w:rsidP="00FB1D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.13</w:t>
            </w:r>
            <w:r w:rsidR="00D53B27" w:rsidRPr="00816061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2.30</w:t>
            </w:r>
          </w:p>
        </w:tc>
      </w:tr>
      <w:tr w:rsidR="00D53B27" w:rsidRPr="00816061" w14:paraId="623EDEC0" w14:textId="77777777" w:rsidTr="00FB1D31">
        <w:trPr>
          <w:trHeight w:hRule="exact" w:val="380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805A61" w14:textId="77777777" w:rsidR="00D53B27" w:rsidRPr="00816061" w:rsidRDefault="00D53B27" w:rsidP="00FB1D31">
            <w:pPr>
              <w:rPr>
                <w:rFonts w:ascii="Times New Roman" w:hAnsi="Times New Roman" w:cs="Times New Roman"/>
              </w:rPr>
            </w:pPr>
            <w:r w:rsidRPr="00816061">
              <w:rPr>
                <w:rFonts w:ascii="Times New Roman" w:hAnsi="Times New Roman" w:cs="Times New Roman"/>
                <w:b/>
                <w:bCs/>
              </w:rPr>
              <w:t>Male (n, %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1812E9" w14:textId="3E6BC2B5" w:rsidR="00D53B27" w:rsidRPr="00816061" w:rsidRDefault="00B36612" w:rsidP="00FB1D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D53B27" w:rsidRPr="0081606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83.33</w:t>
            </w:r>
            <w:r w:rsidR="00D53B27" w:rsidRPr="0081606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9A15AF" w14:textId="62E768FE" w:rsidR="00D53B27" w:rsidRPr="00816061" w:rsidRDefault="00B36612" w:rsidP="00FB1D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D53B27" w:rsidRPr="0081606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75</w:t>
            </w:r>
            <w:r w:rsidR="00D53B27" w:rsidRPr="00816061">
              <w:rPr>
                <w:rFonts w:ascii="Times New Roman" w:hAnsi="Times New Roman" w:cs="Times New Roman"/>
              </w:rPr>
              <w:t>%)</w:t>
            </w:r>
          </w:p>
        </w:tc>
      </w:tr>
      <w:tr w:rsidR="00D53B27" w:rsidRPr="00816061" w14:paraId="5B28112C" w14:textId="77777777" w:rsidTr="00FB1D31">
        <w:trPr>
          <w:trHeight w:hRule="exact" w:val="380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F44631" w14:textId="77777777" w:rsidR="00D53B27" w:rsidRPr="00816061" w:rsidRDefault="00D53B27" w:rsidP="00FB1D3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BMI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35827E" w14:textId="7F90F832" w:rsidR="00D53B27" w:rsidRPr="00816061" w:rsidRDefault="00D53B27" w:rsidP="00FB1D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B36612">
              <w:rPr>
                <w:rFonts w:ascii="Times New Roman" w:hAnsi="Times New Roman" w:cs="Times New Roman" w:hint="eastAsia"/>
              </w:rPr>
              <w:t>5.79</w:t>
            </w:r>
            <w:r w:rsidRPr="00816061">
              <w:rPr>
                <w:rFonts w:ascii="Times New Roman" w:hAnsi="Times New Roman" w:cs="Times New Roman"/>
              </w:rPr>
              <w:t xml:space="preserve"> ± </w:t>
            </w:r>
            <w:r w:rsidR="00B36612">
              <w:rPr>
                <w:rFonts w:ascii="Times New Roman" w:hAnsi="Times New Roman" w:cs="Times New Roman" w:hint="eastAsia"/>
              </w:rPr>
              <w:t>4.60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DBFA8E" w14:textId="2BA4305B" w:rsidR="00D53B27" w:rsidRPr="00816061" w:rsidRDefault="00B36612" w:rsidP="00FB1D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.59</w:t>
            </w:r>
            <w:r w:rsidR="00D53B27" w:rsidRPr="00816061">
              <w:rPr>
                <w:rFonts w:ascii="Times New Roman" w:hAnsi="Times New Roman" w:cs="Times New Roman"/>
              </w:rPr>
              <w:t xml:space="preserve"> ± </w:t>
            </w:r>
            <w:r w:rsidR="00D53B27">
              <w:rPr>
                <w:rFonts w:ascii="Times New Roman" w:hAnsi="Times New Roman" w:cs="Times New Roman" w:hint="eastAsia"/>
              </w:rPr>
              <w:t>3.</w:t>
            </w:r>
            <w:r>
              <w:rPr>
                <w:rFonts w:ascii="Times New Roman" w:hAnsi="Times New Roman" w:cs="Times New Roman" w:hint="eastAsia"/>
              </w:rPr>
              <w:t>86</w:t>
            </w:r>
          </w:p>
        </w:tc>
      </w:tr>
      <w:tr w:rsidR="00D53B27" w:rsidRPr="00816061" w14:paraId="4270E32D" w14:textId="77777777" w:rsidTr="00FB1D31">
        <w:trPr>
          <w:trHeight w:hRule="exact" w:val="380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279AEE" w14:textId="77777777" w:rsidR="00D53B27" w:rsidRPr="00816061" w:rsidRDefault="00D53B27" w:rsidP="00FB1D31">
            <w:pPr>
              <w:rPr>
                <w:rFonts w:ascii="Times New Roman" w:hAnsi="Times New Roman" w:cs="Times New Roman"/>
              </w:rPr>
            </w:pPr>
            <w:r w:rsidRPr="00816061">
              <w:rPr>
                <w:rFonts w:ascii="Times New Roman" w:hAnsi="Times New Roman" w:cs="Times New Roman"/>
                <w:b/>
                <w:bCs/>
              </w:rPr>
              <w:t>Mean age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years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6F5D0D" w14:textId="50C712BA" w:rsidR="00D53B27" w:rsidRPr="00816061" w:rsidRDefault="00D53B27" w:rsidP="00FB1D31">
            <w:pPr>
              <w:rPr>
                <w:rFonts w:ascii="Times New Roman" w:hAnsi="Times New Roman" w:cs="Times New Roman"/>
              </w:rPr>
            </w:pPr>
            <w:r w:rsidRPr="00816061">
              <w:rPr>
                <w:rFonts w:ascii="Times New Roman" w:hAnsi="Times New Roman" w:cs="Times New Roman"/>
              </w:rPr>
              <w:t>5</w:t>
            </w:r>
            <w:r w:rsidR="00B36612">
              <w:rPr>
                <w:rFonts w:ascii="Times New Roman" w:hAnsi="Times New Roman" w:cs="Times New Roman" w:hint="eastAsia"/>
              </w:rPr>
              <w:t>0.50</w:t>
            </w:r>
            <w:r w:rsidRPr="00816061">
              <w:rPr>
                <w:rFonts w:ascii="Times New Roman" w:hAnsi="Times New Roman" w:cs="Times New Roman"/>
              </w:rPr>
              <w:t xml:space="preserve"> ± </w:t>
            </w:r>
            <w:r w:rsidR="00B36612">
              <w:rPr>
                <w:rFonts w:ascii="Times New Roman" w:hAnsi="Times New Roman" w:cs="Times New Roman" w:hint="eastAsia"/>
              </w:rPr>
              <w:t>12.73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51853B" w14:textId="4E4A055B" w:rsidR="00D53B27" w:rsidRPr="00816061" w:rsidRDefault="00D53B27" w:rsidP="00FB1D31">
            <w:pPr>
              <w:rPr>
                <w:rFonts w:ascii="Times New Roman" w:hAnsi="Times New Roman" w:cs="Times New Roman"/>
              </w:rPr>
            </w:pPr>
            <w:r w:rsidRPr="00816061">
              <w:rPr>
                <w:rFonts w:ascii="Times New Roman" w:hAnsi="Times New Roman" w:cs="Times New Roman"/>
              </w:rPr>
              <w:t>5</w:t>
            </w:r>
            <w:r w:rsidR="00B36612">
              <w:rPr>
                <w:rFonts w:ascii="Times New Roman" w:hAnsi="Times New Roman" w:cs="Times New Roman" w:hint="eastAsia"/>
              </w:rPr>
              <w:t>7.4</w:t>
            </w:r>
            <w:r w:rsidRPr="00816061">
              <w:rPr>
                <w:rFonts w:ascii="Times New Roman" w:hAnsi="Times New Roman" w:cs="Times New Roman"/>
              </w:rPr>
              <w:t xml:space="preserve"> ± </w:t>
            </w:r>
            <w:r w:rsidR="00B36612">
              <w:rPr>
                <w:rFonts w:ascii="Times New Roman" w:hAnsi="Times New Roman" w:cs="Times New Roman" w:hint="eastAsia"/>
              </w:rPr>
              <w:t>8.76</w:t>
            </w:r>
          </w:p>
        </w:tc>
      </w:tr>
      <w:tr w:rsidR="00D53B27" w:rsidRPr="00816061" w14:paraId="3EB91631" w14:textId="77777777" w:rsidTr="00FB1D31">
        <w:trPr>
          <w:trHeight w:hRule="exact" w:val="380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1FB273" w14:textId="77777777" w:rsidR="00D53B27" w:rsidRPr="00816061" w:rsidRDefault="00D53B27" w:rsidP="00FB1D31">
            <w:pPr>
              <w:rPr>
                <w:rFonts w:ascii="Times New Roman" w:hAnsi="Times New Roman" w:cs="Times New Roman"/>
              </w:rPr>
            </w:pPr>
            <w:r w:rsidRPr="00816061">
              <w:rPr>
                <w:rFonts w:ascii="Times New Roman" w:hAnsi="Times New Roman" w:cs="Times New Roman"/>
                <w:b/>
                <w:bCs/>
              </w:rPr>
              <w:t>Laboratory tests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0DC670" w14:textId="77777777" w:rsidR="00D53B27" w:rsidRPr="00816061" w:rsidRDefault="00D53B27" w:rsidP="00FB1D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8281C5" w14:textId="77777777" w:rsidR="00D53B27" w:rsidRPr="00816061" w:rsidRDefault="00D53B27" w:rsidP="00FB1D31">
            <w:pPr>
              <w:rPr>
                <w:rFonts w:ascii="Times New Roman" w:hAnsi="Times New Roman" w:cs="Times New Roman"/>
              </w:rPr>
            </w:pPr>
          </w:p>
        </w:tc>
      </w:tr>
      <w:tr w:rsidR="00D53B27" w:rsidRPr="00816061" w14:paraId="296F696B" w14:textId="77777777" w:rsidTr="00FB1D31">
        <w:trPr>
          <w:trHeight w:hRule="exact" w:val="380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953568" w14:textId="77777777" w:rsidR="00D53B27" w:rsidRPr="00816061" w:rsidRDefault="00D53B27" w:rsidP="00FB1D31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816061">
              <w:rPr>
                <w:rFonts w:ascii="Times New Roman" w:hAnsi="Times New Roman" w:cs="Times New Roman"/>
                <w:b/>
                <w:bCs/>
              </w:rPr>
              <w:t>ALT (IU/L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2ECE4B" w14:textId="740FF0E7" w:rsidR="00D53B27" w:rsidRPr="00816061" w:rsidRDefault="00B36612" w:rsidP="00FB1D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.67</w:t>
            </w:r>
            <w:r w:rsidR="00D53B27" w:rsidRPr="00816061">
              <w:rPr>
                <w:rFonts w:ascii="Times New Roman" w:hAnsi="Times New Roman" w:cs="Times New Roman"/>
              </w:rPr>
              <w:t xml:space="preserve"> ± </w:t>
            </w:r>
            <w:r>
              <w:rPr>
                <w:rFonts w:ascii="Times New Roman" w:hAnsi="Times New Roman" w:cs="Times New Roman" w:hint="eastAsia"/>
              </w:rPr>
              <w:t>8.07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ACE238" w14:textId="381CD1D5" w:rsidR="00D53B27" w:rsidRPr="00816061" w:rsidRDefault="00D53B27" w:rsidP="00FB1D31">
            <w:pPr>
              <w:rPr>
                <w:rFonts w:ascii="Times New Roman" w:hAnsi="Times New Roman" w:cs="Times New Roman"/>
              </w:rPr>
            </w:pPr>
            <w:r w:rsidRPr="00816061">
              <w:rPr>
                <w:rFonts w:ascii="Times New Roman" w:hAnsi="Times New Roman" w:cs="Times New Roman"/>
              </w:rPr>
              <w:t>3</w:t>
            </w:r>
            <w:r w:rsidR="00B36612">
              <w:rPr>
                <w:rFonts w:ascii="Times New Roman" w:hAnsi="Times New Roman" w:cs="Times New Roman" w:hint="eastAsia"/>
              </w:rPr>
              <w:t>3.00</w:t>
            </w:r>
            <w:r w:rsidRPr="00816061">
              <w:rPr>
                <w:rFonts w:ascii="Times New Roman" w:hAnsi="Times New Roman" w:cs="Times New Roman"/>
              </w:rPr>
              <w:t xml:space="preserve"> ± 3</w:t>
            </w:r>
            <w:r w:rsidR="00B36612">
              <w:rPr>
                <w:rFonts w:ascii="Times New Roman" w:hAnsi="Times New Roman" w:cs="Times New Roman" w:hint="eastAsia"/>
              </w:rPr>
              <w:t>2.76</w:t>
            </w:r>
          </w:p>
        </w:tc>
      </w:tr>
      <w:tr w:rsidR="00D53B27" w:rsidRPr="00816061" w14:paraId="3A97B4F0" w14:textId="77777777" w:rsidTr="00FB1D31">
        <w:trPr>
          <w:trHeight w:hRule="exact" w:val="380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2BF701" w14:textId="77777777" w:rsidR="00D53B27" w:rsidRPr="00816061" w:rsidRDefault="00D53B27" w:rsidP="00FB1D31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816061">
              <w:rPr>
                <w:rFonts w:ascii="Times New Roman" w:hAnsi="Times New Roman" w:cs="Times New Roman"/>
                <w:b/>
                <w:bCs/>
              </w:rPr>
              <w:t>AST (IU/L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AF9FA1" w14:textId="27A761C6" w:rsidR="00D53B27" w:rsidRPr="00816061" w:rsidRDefault="00B36612" w:rsidP="00FB1D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.67</w:t>
            </w:r>
            <w:r w:rsidR="00D53B27" w:rsidRPr="00816061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6.98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8BBB27" w14:textId="6ED2B384" w:rsidR="00D53B27" w:rsidRPr="00816061" w:rsidRDefault="00D53B27" w:rsidP="00FB1D31">
            <w:pPr>
              <w:rPr>
                <w:rFonts w:ascii="Times New Roman" w:hAnsi="Times New Roman" w:cs="Times New Roman"/>
              </w:rPr>
            </w:pPr>
            <w:r w:rsidRPr="00816061">
              <w:rPr>
                <w:rFonts w:ascii="Times New Roman" w:hAnsi="Times New Roman" w:cs="Times New Roman"/>
              </w:rPr>
              <w:t>4</w:t>
            </w:r>
            <w:r w:rsidR="00B36612">
              <w:rPr>
                <w:rFonts w:ascii="Times New Roman" w:hAnsi="Times New Roman" w:cs="Times New Roman" w:hint="eastAsia"/>
              </w:rPr>
              <w:t>4.25</w:t>
            </w:r>
            <w:r w:rsidRPr="00816061">
              <w:rPr>
                <w:rFonts w:ascii="Times New Roman" w:hAnsi="Times New Roman" w:cs="Times New Roman"/>
              </w:rPr>
              <w:t xml:space="preserve"> ± 3</w:t>
            </w:r>
            <w:r w:rsidR="00B36612">
              <w:rPr>
                <w:rFonts w:ascii="Times New Roman" w:hAnsi="Times New Roman" w:cs="Times New Roman" w:hint="eastAsia"/>
              </w:rPr>
              <w:t>2.53</w:t>
            </w:r>
          </w:p>
        </w:tc>
      </w:tr>
      <w:tr w:rsidR="00D53B27" w:rsidRPr="00816061" w14:paraId="2F92A7B0" w14:textId="77777777" w:rsidTr="00FB1D31">
        <w:trPr>
          <w:trHeight w:hRule="exact" w:val="380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053912" w14:textId="77777777" w:rsidR="00D53B27" w:rsidRPr="00816061" w:rsidRDefault="00D53B27" w:rsidP="00FB1D31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816061">
              <w:rPr>
                <w:rFonts w:ascii="Times New Roman" w:hAnsi="Times New Roman" w:cs="Times New Roman"/>
                <w:b/>
                <w:bCs/>
              </w:rPr>
              <w:t>ALB (g/L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6B583C" w14:textId="2667A334" w:rsidR="00D53B27" w:rsidRPr="00816061" w:rsidRDefault="00D53B27" w:rsidP="00FB1D31">
            <w:pPr>
              <w:rPr>
                <w:rFonts w:ascii="Times New Roman" w:hAnsi="Times New Roman" w:cs="Times New Roman"/>
              </w:rPr>
            </w:pPr>
            <w:r w:rsidRPr="00816061">
              <w:rPr>
                <w:rFonts w:ascii="Times New Roman" w:hAnsi="Times New Roman" w:cs="Times New Roman"/>
              </w:rPr>
              <w:t>3</w:t>
            </w:r>
            <w:r w:rsidR="00B36612">
              <w:rPr>
                <w:rFonts w:ascii="Times New Roman" w:hAnsi="Times New Roman" w:cs="Times New Roman" w:hint="eastAsia"/>
              </w:rPr>
              <w:t>2.20</w:t>
            </w:r>
            <w:r w:rsidRPr="00816061">
              <w:rPr>
                <w:rFonts w:ascii="Times New Roman" w:hAnsi="Times New Roman" w:cs="Times New Roman"/>
              </w:rPr>
              <w:t xml:space="preserve"> ± </w:t>
            </w:r>
            <w:r w:rsidR="00B36612">
              <w:rPr>
                <w:rFonts w:ascii="Times New Roman" w:hAnsi="Times New Roman" w:cs="Times New Roman" w:hint="eastAsia"/>
              </w:rPr>
              <w:t>2.92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24B078" w14:textId="6434FA05" w:rsidR="00D53B27" w:rsidRPr="00816061" w:rsidRDefault="00B36612" w:rsidP="00FB1D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1.31 </w:t>
            </w:r>
            <w:r w:rsidR="00D53B27" w:rsidRPr="00816061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 w:hint="eastAsia"/>
              </w:rPr>
              <w:t>5.10</w:t>
            </w:r>
          </w:p>
        </w:tc>
      </w:tr>
      <w:tr w:rsidR="00D53B27" w:rsidRPr="00816061" w14:paraId="0A8929D5" w14:textId="77777777" w:rsidTr="00FB1D31">
        <w:trPr>
          <w:trHeight w:hRule="exact" w:val="380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37D857" w14:textId="77777777" w:rsidR="00D53B27" w:rsidRPr="00816061" w:rsidRDefault="00D53B27" w:rsidP="00FB1D31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816061">
              <w:rPr>
                <w:rFonts w:ascii="Times New Roman" w:hAnsi="Times New Roman" w:cs="Times New Roman"/>
                <w:b/>
                <w:bCs/>
              </w:rPr>
              <w:t>Tbil (</w:t>
            </w:r>
            <w:r w:rsidRPr="00816061">
              <w:rPr>
                <w:rFonts w:ascii="Times New Roman" w:hAnsi="Times New Roman" w:cs="Times New Roman"/>
                <w:b/>
                <w:bCs/>
                <w:lang w:val="el-GR"/>
              </w:rPr>
              <w:t>μ</w:t>
            </w:r>
            <w:r w:rsidRPr="00816061">
              <w:rPr>
                <w:rFonts w:ascii="Times New Roman" w:hAnsi="Times New Roman" w:cs="Times New Roman"/>
                <w:b/>
                <w:bCs/>
              </w:rPr>
              <w:t>mol/L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734D70" w14:textId="4D696756" w:rsidR="00D53B27" w:rsidRPr="00816061" w:rsidRDefault="00D53B27" w:rsidP="00FB1D31">
            <w:pPr>
              <w:rPr>
                <w:rFonts w:ascii="Times New Roman" w:hAnsi="Times New Roman" w:cs="Times New Roman"/>
              </w:rPr>
            </w:pPr>
            <w:r w:rsidRPr="00816061">
              <w:rPr>
                <w:rFonts w:ascii="Times New Roman" w:hAnsi="Times New Roman" w:cs="Times New Roman"/>
              </w:rPr>
              <w:t>2</w:t>
            </w:r>
            <w:r w:rsidR="00B36612">
              <w:rPr>
                <w:rFonts w:ascii="Times New Roman" w:hAnsi="Times New Roman" w:cs="Times New Roman" w:hint="eastAsia"/>
              </w:rPr>
              <w:t>5.93</w:t>
            </w:r>
            <w:r w:rsidRPr="00816061">
              <w:rPr>
                <w:rFonts w:ascii="Times New Roman" w:hAnsi="Times New Roman" w:cs="Times New Roman"/>
              </w:rPr>
              <w:t xml:space="preserve"> ± </w:t>
            </w:r>
            <w:r w:rsidR="00B36612">
              <w:rPr>
                <w:rFonts w:ascii="Times New Roman" w:hAnsi="Times New Roman" w:cs="Times New Roman" w:hint="eastAsia"/>
              </w:rPr>
              <w:t>6.77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6E6E45" w14:textId="6072A718" w:rsidR="00D53B27" w:rsidRPr="00816061" w:rsidRDefault="00B36612" w:rsidP="00FB1D31">
            <w:pPr>
              <w:rPr>
                <w:rFonts w:ascii="Times New Roman" w:hAnsi="Times New Roman" w:cs="Times New Roman"/>
              </w:rPr>
            </w:pPr>
            <w:r w:rsidRPr="0081606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9.00</w:t>
            </w:r>
            <w:r w:rsidRPr="00816061">
              <w:rPr>
                <w:rFonts w:ascii="Times New Roman" w:hAnsi="Times New Roman" w:cs="Times New Roman"/>
              </w:rPr>
              <w:t xml:space="preserve"> ± 1</w:t>
            </w:r>
            <w:r>
              <w:rPr>
                <w:rFonts w:ascii="Times New Roman" w:hAnsi="Times New Roman" w:cs="Times New Roman" w:hint="eastAsia"/>
              </w:rPr>
              <w:t>8.00</w:t>
            </w:r>
          </w:p>
        </w:tc>
      </w:tr>
      <w:tr w:rsidR="00D53B27" w:rsidRPr="00816061" w14:paraId="75112884" w14:textId="77777777" w:rsidTr="00FB1D31">
        <w:trPr>
          <w:trHeight w:hRule="exact" w:val="380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168A60" w14:textId="77777777" w:rsidR="00D53B27" w:rsidRPr="00816061" w:rsidRDefault="00D53B27" w:rsidP="00FB1D31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816061">
              <w:rPr>
                <w:rFonts w:ascii="Times New Roman" w:hAnsi="Times New Roman" w:cs="Times New Roman"/>
                <w:b/>
                <w:bCs/>
              </w:rPr>
              <w:t>Hb (g/L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C74EFB" w14:textId="3DCE2ED2" w:rsidR="00D53B27" w:rsidRPr="00816061" w:rsidRDefault="00D53B27" w:rsidP="00FB1D31">
            <w:pPr>
              <w:rPr>
                <w:rFonts w:ascii="Times New Roman" w:hAnsi="Times New Roman" w:cs="Times New Roman"/>
              </w:rPr>
            </w:pPr>
            <w:r w:rsidRPr="00816061">
              <w:rPr>
                <w:rFonts w:ascii="Times New Roman" w:hAnsi="Times New Roman" w:cs="Times New Roman"/>
              </w:rPr>
              <w:t>10</w:t>
            </w:r>
            <w:r w:rsidR="00B36612">
              <w:rPr>
                <w:rFonts w:ascii="Times New Roman" w:hAnsi="Times New Roman" w:cs="Times New Roman" w:hint="eastAsia"/>
              </w:rPr>
              <w:t>1.50</w:t>
            </w:r>
            <w:r w:rsidRPr="00816061">
              <w:rPr>
                <w:rFonts w:ascii="Times New Roman" w:hAnsi="Times New Roman" w:cs="Times New Roman"/>
              </w:rPr>
              <w:t xml:space="preserve"> ± </w:t>
            </w:r>
            <w:r w:rsidR="00B36612">
              <w:rPr>
                <w:rFonts w:ascii="Times New Roman" w:hAnsi="Times New Roman" w:cs="Times New Roman" w:hint="eastAsia"/>
              </w:rPr>
              <w:t>38.87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2DBF50" w14:textId="56F263F6" w:rsidR="00D53B27" w:rsidRPr="00816061" w:rsidRDefault="00D53B27" w:rsidP="00FB1D31">
            <w:pPr>
              <w:rPr>
                <w:rFonts w:ascii="Times New Roman" w:hAnsi="Times New Roman" w:cs="Times New Roman"/>
              </w:rPr>
            </w:pPr>
            <w:r w:rsidRPr="00816061">
              <w:rPr>
                <w:rFonts w:ascii="Times New Roman" w:hAnsi="Times New Roman" w:cs="Times New Roman"/>
              </w:rPr>
              <w:t>11</w:t>
            </w:r>
            <w:r w:rsidR="00B36612">
              <w:rPr>
                <w:rFonts w:ascii="Times New Roman" w:hAnsi="Times New Roman" w:cs="Times New Roman" w:hint="eastAsia"/>
              </w:rPr>
              <w:t xml:space="preserve">2.75 </w:t>
            </w:r>
            <w:r w:rsidR="00B36612" w:rsidRPr="00816061">
              <w:rPr>
                <w:rFonts w:ascii="Times New Roman" w:hAnsi="Times New Roman" w:cs="Times New Roman"/>
              </w:rPr>
              <w:t xml:space="preserve">± </w:t>
            </w:r>
            <w:r w:rsidR="00B36612">
              <w:rPr>
                <w:rFonts w:ascii="Times New Roman" w:hAnsi="Times New Roman" w:cs="Times New Roman" w:hint="eastAsia"/>
              </w:rPr>
              <w:t>36.71</w:t>
            </w:r>
          </w:p>
        </w:tc>
      </w:tr>
      <w:tr w:rsidR="00D53B27" w:rsidRPr="00816061" w14:paraId="54DA2B76" w14:textId="77777777" w:rsidTr="00FB1D31">
        <w:trPr>
          <w:trHeight w:hRule="exact" w:val="380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4C4298" w14:textId="77777777" w:rsidR="00D53B27" w:rsidRPr="00816061" w:rsidRDefault="00D53B27" w:rsidP="00FB1D31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816061">
              <w:rPr>
                <w:rFonts w:ascii="Times New Roman" w:hAnsi="Times New Roman" w:cs="Times New Roman"/>
                <w:b/>
                <w:bCs/>
              </w:rPr>
              <w:t>PLT (×10</w:t>
            </w:r>
            <w:r w:rsidRPr="00816061">
              <w:rPr>
                <w:rFonts w:ascii="Times New Roman" w:eastAsia="MS Gothic" w:hAnsi="Times New Roman" w:cs="Times New Roman"/>
                <w:b/>
                <w:bCs/>
              </w:rPr>
              <w:t>⁹</w:t>
            </w:r>
            <w:r w:rsidRPr="00816061">
              <w:rPr>
                <w:rFonts w:ascii="Times New Roman" w:hAnsi="Times New Roman" w:cs="Times New Roman"/>
                <w:b/>
                <w:bCs/>
              </w:rPr>
              <w:t>/L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A397C3" w14:textId="6CC6D0C1" w:rsidR="00D53B27" w:rsidRPr="00816061" w:rsidRDefault="00EB625D" w:rsidP="00FB1D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.00</w:t>
            </w:r>
            <w:r w:rsidR="00D53B27" w:rsidRPr="00816061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42.86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01E5D0" w14:textId="2C3C5480" w:rsidR="00D53B27" w:rsidRPr="00816061" w:rsidRDefault="00EB625D" w:rsidP="00FB1D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3.38</w:t>
            </w:r>
            <w:r w:rsidR="00D53B27" w:rsidRPr="00816061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59.65</w:t>
            </w:r>
          </w:p>
        </w:tc>
      </w:tr>
      <w:tr w:rsidR="00D53B27" w:rsidRPr="00816061" w14:paraId="130355EB" w14:textId="77777777" w:rsidTr="00FB1D31">
        <w:trPr>
          <w:trHeight w:hRule="exact" w:val="380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C231F8" w14:textId="77777777" w:rsidR="00D53B27" w:rsidRPr="00816061" w:rsidRDefault="00D53B27" w:rsidP="00FB1D31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816061">
              <w:rPr>
                <w:rFonts w:ascii="Times New Roman" w:hAnsi="Times New Roman" w:cs="Times New Roman"/>
                <w:b/>
                <w:bCs/>
              </w:rPr>
              <w:t>Crea (</w:t>
            </w:r>
            <w:r w:rsidRPr="00816061">
              <w:rPr>
                <w:rFonts w:ascii="Times New Roman" w:hAnsi="Times New Roman" w:cs="Times New Roman"/>
                <w:b/>
                <w:bCs/>
                <w:lang w:val="el-GR"/>
              </w:rPr>
              <w:t>μ</w:t>
            </w:r>
            <w:r w:rsidRPr="00816061">
              <w:rPr>
                <w:rFonts w:ascii="Times New Roman" w:hAnsi="Times New Roman" w:cs="Times New Roman"/>
                <w:b/>
                <w:bCs/>
              </w:rPr>
              <w:t>mol/L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03EAB5" w14:textId="2F14934B" w:rsidR="00D53B27" w:rsidRPr="00816061" w:rsidRDefault="00EB625D" w:rsidP="00FB1D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.17</w:t>
            </w:r>
            <w:r w:rsidR="00D53B27" w:rsidRPr="00816061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18.2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500602" w14:textId="02403DC5" w:rsidR="00D53B27" w:rsidRPr="00816061" w:rsidRDefault="00EB625D" w:rsidP="00FB1D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.25</w:t>
            </w:r>
            <w:r w:rsidR="00D53B27" w:rsidRPr="00816061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22.04</w:t>
            </w:r>
          </w:p>
        </w:tc>
      </w:tr>
      <w:tr w:rsidR="00D53B27" w:rsidRPr="00816061" w14:paraId="6701EBB8" w14:textId="77777777" w:rsidTr="00FB1D31">
        <w:trPr>
          <w:trHeight w:hRule="exact" w:val="380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03CE06" w14:textId="77777777" w:rsidR="00D53B27" w:rsidRPr="00816061" w:rsidRDefault="00D53B27" w:rsidP="00FB1D31">
            <w:pPr>
              <w:ind w:firstLineChars="200" w:firstLine="42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TC </w:t>
            </w:r>
            <w:r w:rsidRPr="00816061"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816061">
              <w:rPr>
                <w:rFonts w:ascii="Times New Roman" w:hAnsi="Times New Roman" w:cs="Times New Roman"/>
                <w:b/>
                <w:bCs/>
              </w:rPr>
              <w:t>mol/L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0371C0" w14:textId="5DF3F5BD" w:rsidR="00D53B27" w:rsidRDefault="00D53B27" w:rsidP="00FB1D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</w:t>
            </w:r>
            <w:r w:rsidR="00EB625D">
              <w:rPr>
                <w:rFonts w:ascii="Times New Roman" w:hAnsi="Times New Roman" w:cs="Times New Roman" w:hint="eastAsia"/>
              </w:rPr>
              <w:t>00</w:t>
            </w:r>
            <w:r w:rsidRPr="00A04AD7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EB625D">
              <w:rPr>
                <w:rFonts w:ascii="Times New Roman" w:hAnsi="Times New Roman" w:cs="Times New Roman" w:hint="eastAsia"/>
              </w:rPr>
              <w:t>63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2FCE17" w14:textId="5B6BA1A4" w:rsidR="00D53B27" w:rsidRPr="00816061" w:rsidRDefault="00EB625D" w:rsidP="00FB1D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32</w:t>
            </w:r>
            <w:r w:rsidR="00D53B27" w:rsidRPr="00A04AD7">
              <w:rPr>
                <w:rFonts w:ascii="Times New Roman" w:hAnsi="Times New Roman" w:cs="Times New Roman"/>
              </w:rPr>
              <w:t xml:space="preserve"> ± </w:t>
            </w:r>
            <w:r w:rsidR="00D53B27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="00D53B27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D53B27" w:rsidRPr="00816061" w14:paraId="5150BA42" w14:textId="77777777" w:rsidTr="00FB1D31">
        <w:trPr>
          <w:trHeight w:hRule="exact" w:val="380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BCE7DB" w14:textId="77777777" w:rsidR="00D53B27" w:rsidRPr="00816061" w:rsidRDefault="00D53B27" w:rsidP="00FB1D31">
            <w:pPr>
              <w:ind w:firstLineChars="200" w:firstLine="420"/>
              <w:rPr>
                <w:rFonts w:ascii="Times New Roman" w:hAnsi="Times New Roman" w:cs="Times New Roman"/>
                <w:b/>
                <w:bCs/>
              </w:rPr>
            </w:pPr>
            <w:r w:rsidRPr="00756073">
              <w:rPr>
                <w:rFonts w:ascii="Times New Roman" w:hAnsi="Times New Roman" w:cs="Times New Roman"/>
                <w:b/>
                <w:bCs/>
              </w:rPr>
              <w:t>Triglyceride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816061"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816061">
              <w:rPr>
                <w:rFonts w:ascii="Times New Roman" w:hAnsi="Times New Roman" w:cs="Times New Roman"/>
                <w:b/>
                <w:bCs/>
              </w:rPr>
              <w:t>mol/L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17999F" w14:textId="4F6BE637" w:rsidR="00D53B27" w:rsidRDefault="00D53B27" w:rsidP="00FB1D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B625D">
              <w:rPr>
                <w:rFonts w:ascii="Times New Roman" w:hAnsi="Times New Roman" w:cs="Times New Roman" w:hint="eastAsia"/>
              </w:rPr>
              <w:t>66</w:t>
            </w:r>
            <w:r w:rsidRPr="00A04AD7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EB625D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6D332B" w14:textId="75F819DB" w:rsidR="00D53B27" w:rsidRPr="00816061" w:rsidRDefault="00D53B27" w:rsidP="00FB1D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3</w:t>
            </w:r>
            <w:r w:rsidRPr="00A04AD7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EB625D">
              <w:rPr>
                <w:rFonts w:ascii="Times New Roman" w:hAnsi="Times New Roman" w:cs="Times New Roman" w:hint="eastAsia"/>
              </w:rPr>
              <w:t>19</w:t>
            </w:r>
          </w:p>
        </w:tc>
      </w:tr>
      <w:tr w:rsidR="00D53B27" w:rsidRPr="00816061" w14:paraId="44CDDED9" w14:textId="77777777" w:rsidTr="00FB1D31">
        <w:trPr>
          <w:trHeight w:hRule="exact" w:val="380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065450" w14:textId="77777777" w:rsidR="00D53B27" w:rsidRPr="00816061" w:rsidRDefault="00D53B27" w:rsidP="00FB1D31">
            <w:pPr>
              <w:ind w:firstLineChars="200" w:firstLine="420"/>
              <w:rPr>
                <w:rFonts w:ascii="Times New Roman" w:hAnsi="Times New Roman" w:cs="Times New Roman"/>
                <w:b/>
                <w:bCs/>
              </w:rPr>
            </w:pPr>
            <w:r w:rsidRPr="00756073">
              <w:rPr>
                <w:rFonts w:ascii="Times New Roman" w:hAnsi="Times New Roman" w:cs="Times New Roman"/>
                <w:b/>
                <w:bCs/>
              </w:rPr>
              <w:t>LDL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816061"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816061">
              <w:rPr>
                <w:rFonts w:ascii="Times New Roman" w:hAnsi="Times New Roman" w:cs="Times New Roman"/>
                <w:b/>
                <w:bCs/>
              </w:rPr>
              <w:t>mol/L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DD4ED7" w14:textId="4F0B61D2" w:rsidR="00D53B27" w:rsidRDefault="00EB625D" w:rsidP="00FB1D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1</w:t>
            </w:r>
            <w:r w:rsidR="00D53B27" w:rsidRPr="00A04AD7">
              <w:rPr>
                <w:rFonts w:ascii="Times New Roman" w:hAnsi="Times New Roman" w:cs="Times New Roman"/>
              </w:rPr>
              <w:t xml:space="preserve"> ±</w:t>
            </w:r>
            <w:r w:rsidR="00D53B27">
              <w:rPr>
                <w:rFonts w:ascii="Times New Roman" w:hAnsi="Times New Roman" w:cs="Times New Roman" w:hint="eastAsia"/>
              </w:rPr>
              <w:t xml:space="preserve"> 0.</w:t>
            </w: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265669" w14:textId="7B28AC5F" w:rsidR="00D53B27" w:rsidRPr="00816061" w:rsidRDefault="00D53B27" w:rsidP="00FB1D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EB625D">
              <w:rPr>
                <w:rFonts w:ascii="Times New Roman" w:hAnsi="Times New Roman" w:cs="Times New Roman" w:hint="eastAsia"/>
              </w:rPr>
              <w:t>50</w:t>
            </w:r>
            <w:r w:rsidRPr="00A04AD7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EB625D">
              <w:rPr>
                <w:rFonts w:ascii="Times New Roman" w:hAnsi="Times New Roman" w:cs="Times New Roman" w:hint="eastAsia"/>
              </w:rPr>
              <w:t>38</w:t>
            </w:r>
          </w:p>
        </w:tc>
      </w:tr>
      <w:tr w:rsidR="00D53B27" w:rsidRPr="00816061" w14:paraId="7B42BFEF" w14:textId="77777777" w:rsidTr="00FB1D31">
        <w:trPr>
          <w:trHeight w:hRule="exact" w:val="380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EB0978" w14:textId="77777777" w:rsidR="00D53B27" w:rsidRPr="00816061" w:rsidRDefault="00D53B27" w:rsidP="00FB1D31">
            <w:pPr>
              <w:ind w:firstLineChars="200" w:firstLine="42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FPG </w:t>
            </w:r>
            <w:r w:rsidRPr="00816061"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816061">
              <w:rPr>
                <w:rFonts w:ascii="Times New Roman" w:hAnsi="Times New Roman" w:cs="Times New Roman"/>
                <w:b/>
                <w:bCs/>
              </w:rPr>
              <w:t>mol/L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D703E1" w14:textId="5EE65715" w:rsidR="00D53B27" w:rsidRDefault="00EB625D" w:rsidP="00FB1D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41</w:t>
            </w:r>
            <w:r w:rsidR="00D53B27" w:rsidRPr="00A04AD7">
              <w:rPr>
                <w:rFonts w:ascii="Times New Roman" w:hAnsi="Times New Roman" w:cs="Times New Roman"/>
              </w:rPr>
              <w:t xml:space="preserve"> ± </w:t>
            </w:r>
            <w:r w:rsidR="00D53B27">
              <w:rPr>
                <w:rFonts w:ascii="Times New Roman" w:hAnsi="Times New Roman" w:cs="Times New Roman" w:hint="eastAsia"/>
              </w:rPr>
              <w:t>3.</w:t>
            </w:r>
            <w:r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BCACEC" w14:textId="0A238538" w:rsidR="00D53B27" w:rsidRPr="00816061" w:rsidRDefault="00EB625D" w:rsidP="00FB1D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25</w:t>
            </w:r>
            <w:r w:rsidR="00D53B27" w:rsidRPr="00A04AD7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2.02</w:t>
            </w:r>
          </w:p>
        </w:tc>
      </w:tr>
      <w:tr w:rsidR="00D53B27" w:rsidRPr="00816061" w14:paraId="4FDA487C" w14:textId="77777777" w:rsidTr="00FB1D31">
        <w:trPr>
          <w:trHeight w:hRule="exact" w:val="380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CA2ABC" w14:textId="77777777" w:rsidR="00D53B27" w:rsidRPr="00816061" w:rsidRDefault="00D53B27" w:rsidP="00FB1D31">
            <w:pPr>
              <w:rPr>
                <w:rFonts w:ascii="Times New Roman" w:hAnsi="Times New Roman" w:cs="Times New Roman"/>
              </w:rPr>
            </w:pPr>
            <w:r w:rsidRPr="00816061">
              <w:rPr>
                <w:rFonts w:ascii="Times New Roman" w:hAnsi="Times New Roman" w:cs="Times New Roman"/>
                <w:b/>
                <w:bCs/>
              </w:rPr>
              <w:t>Child-Pugh (n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D65253" w14:textId="77777777" w:rsidR="00D53B27" w:rsidRPr="00816061" w:rsidRDefault="00D53B27" w:rsidP="00FB1D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2126CC" w14:textId="77777777" w:rsidR="00D53B27" w:rsidRPr="00816061" w:rsidRDefault="00D53B27" w:rsidP="00FB1D31">
            <w:pPr>
              <w:rPr>
                <w:rFonts w:ascii="Times New Roman" w:hAnsi="Times New Roman" w:cs="Times New Roman"/>
              </w:rPr>
            </w:pPr>
          </w:p>
        </w:tc>
      </w:tr>
      <w:tr w:rsidR="00D53B27" w:rsidRPr="00816061" w14:paraId="249198AC" w14:textId="77777777" w:rsidTr="00FB1D31">
        <w:trPr>
          <w:trHeight w:hRule="exact" w:val="380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1B97DD" w14:textId="77777777" w:rsidR="00D53B27" w:rsidRPr="00816061" w:rsidRDefault="00D53B27" w:rsidP="00FB1D31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816061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9DB275" w14:textId="2B96DB5D" w:rsidR="00D53B27" w:rsidRPr="00816061" w:rsidRDefault="00B87847" w:rsidP="00FB1D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D3FCB0" w14:textId="3E6084AE" w:rsidR="00D53B27" w:rsidRPr="00816061" w:rsidRDefault="00B87847" w:rsidP="00FB1D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D53B27" w:rsidRPr="00816061" w14:paraId="500F6E7E" w14:textId="77777777" w:rsidTr="00FB1D31">
        <w:trPr>
          <w:trHeight w:hRule="exact" w:val="380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9AC2D3" w14:textId="77777777" w:rsidR="00D53B27" w:rsidRPr="00816061" w:rsidRDefault="00D53B27" w:rsidP="00FB1D31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816061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30BEF1" w14:textId="692202F6" w:rsidR="00D53B27" w:rsidRPr="00816061" w:rsidRDefault="00B87847" w:rsidP="00FB1D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19F66D" w14:textId="7341080F" w:rsidR="00D53B27" w:rsidRPr="00816061" w:rsidRDefault="00B87847" w:rsidP="00FB1D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D53B27" w:rsidRPr="00816061" w14:paraId="737363D0" w14:textId="77777777" w:rsidTr="00FB1D31">
        <w:trPr>
          <w:trHeight w:hRule="exact" w:val="380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EA8C5" w14:textId="77777777" w:rsidR="00D53B27" w:rsidRPr="00816061" w:rsidRDefault="00D53B27" w:rsidP="00FB1D31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816061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6D74F7" w14:textId="078675DD" w:rsidR="00D53B27" w:rsidRPr="00816061" w:rsidRDefault="00B87847" w:rsidP="00FB1D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2D1B0C" w14:textId="2C9F1C61" w:rsidR="00D53B27" w:rsidRPr="00816061" w:rsidRDefault="00B87847" w:rsidP="00FB1D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53B27" w:rsidRPr="00816061" w14:paraId="38682882" w14:textId="77777777" w:rsidTr="00FB1D31">
        <w:trPr>
          <w:trHeight w:hRule="exact" w:val="380"/>
        </w:trPr>
        <w:tc>
          <w:tcPr>
            <w:tcW w:w="249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C91534" w14:textId="77777777" w:rsidR="00D53B27" w:rsidRPr="00816061" w:rsidRDefault="00D53B27" w:rsidP="00FB1D3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Etiology </w:t>
            </w:r>
            <w:r w:rsidRPr="00816061">
              <w:rPr>
                <w:rFonts w:ascii="Times New Roman" w:hAnsi="Times New Roman" w:cs="Times New Roman"/>
                <w:b/>
                <w:bCs/>
              </w:rPr>
              <w:t>(n)</w:t>
            </w:r>
          </w:p>
        </w:tc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3F426F" w14:textId="77777777" w:rsidR="00D53B27" w:rsidRPr="00816061" w:rsidRDefault="00D53B27" w:rsidP="00FB1D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E46E4C" w14:textId="77777777" w:rsidR="00D53B27" w:rsidRPr="00816061" w:rsidRDefault="00D53B27" w:rsidP="00FB1D31">
            <w:pPr>
              <w:rPr>
                <w:rFonts w:ascii="Times New Roman" w:hAnsi="Times New Roman" w:cs="Times New Roman"/>
              </w:rPr>
            </w:pPr>
          </w:p>
        </w:tc>
      </w:tr>
      <w:tr w:rsidR="00D53B27" w:rsidRPr="00816061" w14:paraId="423EC0B6" w14:textId="77777777" w:rsidTr="00FB1D31">
        <w:trPr>
          <w:trHeight w:hRule="exact" w:val="380"/>
        </w:trPr>
        <w:tc>
          <w:tcPr>
            <w:tcW w:w="249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E6E756" w14:textId="77777777" w:rsidR="00D53B27" w:rsidRPr="00816061" w:rsidRDefault="00D53B27" w:rsidP="00FB1D31">
            <w:pPr>
              <w:ind w:firstLineChars="200" w:firstLine="420"/>
              <w:rPr>
                <w:rFonts w:ascii="Times New Roman" w:hAnsi="Times New Roman" w:cs="Times New Roman"/>
                <w:b/>
                <w:bCs/>
              </w:rPr>
            </w:pPr>
            <w:r w:rsidRPr="005D4D00">
              <w:rPr>
                <w:rFonts w:ascii="Times New Roman" w:hAnsi="Times New Roman" w:cs="Times New Roman"/>
                <w:b/>
                <w:bCs/>
              </w:rPr>
              <w:t>Hepatitis B</w:t>
            </w:r>
          </w:p>
        </w:tc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457521" w14:textId="661A88CB" w:rsidR="00D53B27" w:rsidRPr="00816061" w:rsidRDefault="00B87847" w:rsidP="00FB1D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6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AB573E" w14:textId="61727E75" w:rsidR="00D53B27" w:rsidRPr="00816061" w:rsidRDefault="00B87847" w:rsidP="00FB1D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D53B27" w:rsidRPr="00816061" w14:paraId="3DFEF923" w14:textId="77777777" w:rsidTr="00FB1D31">
        <w:trPr>
          <w:trHeight w:hRule="exact" w:val="380"/>
        </w:trPr>
        <w:tc>
          <w:tcPr>
            <w:tcW w:w="2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73E220" w14:textId="77777777" w:rsidR="00D53B27" w:rsidRPr="00816061" w:rsidRDefault="00D53B27" w:rsidP="00FB1D31">
            <w:pPr>
              <w:ind w:firstLineChars="200" w:firstLine="42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LD</w:t>
            </w:r>
          </w:p>
        </w:tc>
        <w:tc>
          <w:tcPr>
            <w:tcW w:w="123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B6E7EE" w14:textId="2CD1246D" w:rsidR="00D53B27" w:rsidRPr="00816061" w:rsidRDefault="00B87847" w:rsidP="00FB1D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6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EC4423" w14:textId="0782DCA4" w:rsidR="00D53B27" w:rsidRPr="00816061" w:rsidRDefault="00B87847" w:rsidP="00FB1D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D53B27" w:rsidRPr="00816061" w14:paraId="58D96153" w14:textId="77777777" w:rsidTr="00FB1D31">
        <w:trPr>
          <w:trHeight w:hRule="exact" w:val="380"/>
        </w:trPr>
        <w:tc>
          <w:tcPr>
            <w:tcW w:w="249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A88875" w14:textId="4240B0D3" w:rsidR="00D53B27" w:rsidRPr="00816061" w:rsidRDefault="00B87847" w:rsidP="00FB1D31">
            <w:pPr>
              <w:ind w:firstLineChars="200" w:firstLine="420"/>
              <w:rPr>
                <w:rFonts w:ascii="Times New Roman" w:hAnsi="Times New Roman" w:cs="Times New Roman"/>
                <w:b/>
                <w:bCs/>
              </w:rPr>
            </w:pPr>
            <w:r w:rsidRPr="005D4D00">
              <w:rPr>
                <w:rFonts w:ascii="Times New Roman" w:hAnsi="Times New Roman" w:cs="Times New Roman"/>
                <w:b/>
                <w:bCs/>
              </w:rPr>
              <w:t>Hepatitis B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+ ALD</w:t>
            </w:r>
          </w:p>
        </w:tc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87DB0D" w14:textId="3CB77A27" w:rsidR="00D53B27" w:rsidRPr="00816061" w:rsidRDefault="00B87847" w:rsidP="00FB1D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6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EB66F3" w14:textId="77777777" w:rsidR="00D53B27" w:rsidRPr="00816061" w:rsidRDefault="00D53B27" w:rsidP="00FB1D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53B27" w:rsidRPr="00816061" w14:paraId="7E153318" w14:textId="77777777" w:rsidTr="00FB1D31">
        <w:trPr>
          <w:trHeight w:hRule="exact" w:val="380"/>
        </w:trPr>
        <w:tc>
          <w:tcPr>
            <w:tcW w:w="2499" w:type="pct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77A052" w14:textId="77777777" w:rsidR="00D53B27" w:rsidRDefault="00D53B27" w:rsidP="00FB1D31">
            <w:pPr>
              <w:ind w:firstLineChars="200" w:firstLine="420"/>
              <w:rPr>
                <w:rFonts w:ascii="Times New Roman" w:hAnsi="Times New Roman" w:cs="Times New Roman"/>
                <w:b/>
                <w:bCs/>
              </w:rPr>
            </w:pPr>
            <w:r w:rsidRPr="005D4D00">
              <w:rPr>
                <w:rFonts w:ascii="Times New Roman" w:hAnsi="Times New Roman" w:cs="Times New Roman"/>
                <w:b/>
                <w:bCs/>
              </w:rPr>
              <w:t>Cryptogenic</w:t>
            </w:r>
          </w:p>
        </w:tc>
        <w:tc>
          <w:tcPr>
            <w:tcW w:w="1236" w:type="pct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4E243B" w14:textId="60197EBD" w:rsidR="00D53B27" w:rsidRPr="00816061" w:rsidRDefault="00B87847" w:rsidP="00FB1D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65" w:type="pct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D0DF5A" w14:textId="77777777" w:rsidR="00D53B27" w:rsidRPr="00816061" w:rsidRDefault="00D53B27" w:rsidP="00FB1D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</w:tbl>
    <w:p w14:paraId="6CFCF67D" w14:textId="562B6AA5" w:rsidR="00941272" w:rsidRDefault="007757F9" w:rsidP="009412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V</w:t>
      </w:r>
      <w:r w:rsidR="00914482" w:rsidRPr="00C93C73">
        <w:rPr>
          <w:rFonts w:ascii="Times New Roman" w:hAnsi="Times New Roman" w:cs="Times New Roman"/>
        </w:rPr>
        <w:t xml:space="preserve">MPHT, </w:t>
      </w:r>
      <w:r>
        <w:rPr>
          <w:rFonts w:ascii="Times New Roman" w:hAnsi="Times New Roman" w:cs="Times New Roman" w:hint="eastAsia"/>
        </w:rPr>
        <w:t>validation-</w:t>
      </w:r>
      <w:r w:rsidR="00914482" w:rsidRPr="00C93C73">
        <w:rPr>
          <w:rFonts w:ascii="Times New Roman" w:hAnsi="Times New Roman" w:cs="Times New Roman"/>
        </w:rPr>
        <w:t xml:space="preserve">mild-to-moderate portal hypertension; </w:t>
      </w:r>
      <w:r>
        <w:rPr>
          <w:rFonts w:ascii="Times New Roman" w:hAnsi="Times New Roman" w:cs="Times New Roman" w:hint="eastAsia"/>
        </w:rPr>
        <w:t>V</w:t>
      </w:r>
      <w:r w:rsidR="00914482" w:rsidRPr="00C93C73">
        <w:rPr>
          <w:rFonts w:ascii="Times New Roman" w:hAnsi="Times New Roman" w:cs="Times New Roman"/>
        </w:rPr>
        <w:t xml:space="preserve">SPHT, </w:t>
      </w:r>
      <w:r>
        <w:rPr>
          <w:rFonts w:ascii="Times New Roman" w:hAnsi="Times New Roman" w:cs="Times New Roman" w:hint="eastAsia"/>
        </w:rPr>
        <w:t>validation-</w:t>
      </w:r>
      <w:r w:rsidR="00914482" w:rsidRPr="00C93C73">
        <w:rPr>
          <w:rFonts w:ascii="Times New Roman" w:hAnsi="Times New Roman" w:cs="Times New Roman"/>
        </w:rPr>
        <w:t xml:space="preserve">severe portal hypertension; HVPG, hepatic venous pressure gradient; </w:t>
      </w:r>
      <w:r w:rsidR="00914482">
        <w:rPr>
          <w:rFonts w:ascii="Times New Roman" w:hAnsi="Times New Roman" w:cs="Times New Roman" w:hint="eastAsia"/>
        </w:rPr>
        <w:t xml:space="preserve">BMI, </w:t>
      </w:r>
      <w:r w:rsidR="00DD4746">
        <w:rPr>
          <w:rFonts w:ascii="Times New Roman" w:hAnsi="Times New Roman" w:cs="Times New Roman" w:hint="eastAsia"/>
        </w:rPr>
        <w:t>b</w:t>
      </w:r>
      <w:r w:rsidR="00DD4746" w:rsidRPr="00C93C73">
        <w:rPr>
          <w:rFonts w:ascii="Times New Roman" w:hAnsi="Times New Roman" w:cs="Times New Roman"/>
        </w:rPr>
        <w:t xml:space="preserve">ody </w:t>
      </w:r>
      <w:r w:rsidR="00DD4746">
        <w:rPr>
          <w:rFonts w:ascii="Times New Roman" w:hAnsi="Times New Roman" w:cs="Times New Roman" w:hint="eastAsia"/>
        </w:rPr>
        <w:t>m</w:t>
      </w:r>
      <w:r w:rsidR="00DD4746" w:rsidRPr="00C93C73">
        <w:rPr>
          <w:rFonts w:ascii="Times New Roman" w:hAnsi="Times New Roman" w:cs="Times New Roman"/>
        </w:rPr>
        <w:t xml:space="preserve">ass </w:t>
      </w:r>
      <w:r w:rsidR="00DD4746">
        <w:rPr>
          <w:rFonts w:ascii="Times New Roman" w:hAnsi="Times New Roman" w:cs="Times New Roman" w:hint="eastAsia"/>
        </w:rPr>
        <w:t>i</w:t>
      </w:r>
      <w:r w:rsidR="00DD4746" w:rsidRPr="00C93C73">
        <w:rPr>
          <w:rFonts w:ascii="Times New Roman" w:hAnsi="Times New Roman" w:cs="Times New Roman"/>
        </w:rPr>
        <w:t>ndex</w:t>
      </w:r>
      <w:r w:rsidR="00914482">
        <w:rPr>
          <w:rFonts w:ascii="Times New Roman" w:hAnsi="Times New Roman" w:cs="Times New Roman" w:hint="eastAsia"/>
        </w:rPr>
        <w:t xml:space="preserve">; </w:t>
      </w:r>
      <w:r w:rsidR="00914482" w:rsidRPr="00C93C73">
        <w:rPr>
          <w:rFonts w:ascii="Times New Roman" w:hAnsi="Times New Roman" w:cs="Times New Roman"/>
        </w:rPr>
        <w:t>ALT, alanine aminotransferase; AST, aspartate aminotransferase; ALB, albumin; Tbil, total bilirubin; Hb, hemoglobin; PLT, platelet; Crea, creatinine</w:t>
      </w:r>
      <w:r w:rsidR="00914482">
        <w:rPr>
          <w:rFonts w:ascii="Times New Roman" w:hAnsi="Times New Roman" w:cs="Times New Roman" w:hint="eastAsia"/>
        </w:rPr>
        <w:t>; TC, t</w:t>
      </w:r>
      <w:r w:rsidR="00914482" w:rsidRPr="00C93C73">
        <w:rPr>
          <w:rFonts w:ascii="Times New Roman" w:hAnsi="Times New Roman" w:cs="Times New Roman"/>
        </w:rPr>
        <w:t xml:space="preserve">otal </w:t>
      </w:r>
      <w:r w:rsidR="00914482">
        <w:rPr>
          <w:rFonts w:ascii="Times New Roman" w:hAnsi="Times New Roman" w:cs="Times New Roman" w:hint="eastAsia"/>
        </w:rPr>
        <w:t>c</w:t>
      </w:r>
      <w:r w:rsidR="00914482" w:rsidRPr="00C93C73">
        <w:rPr>
          <w:rFonts w:ascii="Times New Roman" w:hAnsi="Times New Roman" w:cs="Times New Roman"/>
        </w:rPr>
        <w:t>holesterol</w:t>
      </w:r>
      <w:r w:rsidR="00914482">
        <w:rPr>
          <w:rFonts w:ascii="Times New Roman" w:hAnsi="Times New Roman" w:cs="Times New Roman" w:hint="eastAsia"/>
        </w:rPr>
        <w:t xml:space="preserve">; LDL, </w:t>
      </w:r>
      <w:r w:rsidR="00914482" w:rsidRPr="00C93C73">
        <w:rPr>
          <w:rFonts w:ascii="Times New Roman" w:hAnsi="Times New Roman" w:cs="Times New Roman"/>
        </w:rPr>
        <w:t>low-density lipoprotein</w:t>
      </w:r>
      <w:r w:rsidR="00914482">
        <w:rPr>
          <w:rFonts w:ascii="Times New Roman" w:hAnsi="Times New Roman" w:cs="Times New Roman" w:hint="eastAsia"/>
        </w:rPr>
        <w:t>; FPG, f</w:t>
      </w:r>
      <w:r w:rsidR="00914482" w:rsidRPr="00C93C73">
        <w:rPr>
          <w:rFonts w:ascii="Times New Roman" w:hAnsi="Times New Roman" w:cs="Times New Roman"/>
        </w:rPr>
        <w:t xml:space="preserve">asting </w:t>
      </w:r>
      <w:r w:rsidR="00914482">
        <w:rPr>
          <w:rFonts w:ascii="Times New Roman" w:hAnsi="Times New Roman" w:cs="Times New Roman" w:hint="eastAsia"/>
        </w:rPr>
        <w:t>p</w:t>
      </w:r>
      <w:r w:rsidR="00914482" w:rsidRPr="00C93C73">
        <w:rPr>
          <w:rFonts w:ascii="Times New Roman" w:hAnsi="Times New Roman" w:cs="Times New Roman"/>
        </w:rPr>
        <w:t xml:space="preserve">lasma </w:t>
      </w:r>
      <w:r w:rsidR="00914482">
        <w:rPr>
          <w:rFonts w:ascii="Times New Roman" w:hAnsi="Times New Roman" w:cs="Times New Roman" w:hint="eastAsia"/>
        </w:rPr>
        <w:t>g</w:t>
      </w:r>
      <w:r w:rsidR="00914482" w:rsidRPr="00C93C73">
        <w:rPr>
          <w:rFonts w:ascii="Times New Roman" w:hAnsi="Times New Roman" w:cs="Times New Roman"/>
        </w:rPr>
        <w:t>lucose</w:t>
      </w:r>
      <w:r w:rsidR="00941272">
        <w:rPr>
          <w:rFonts w:ascii="Times New Roman" w:hAnsi="Times New Roman" w:cs="Times New Roman" w:hint="eastAsia"/>
        </w:rPr>
        <w:t>; ALD, a</w:t>
      </w:r>
      <w:r w:rsidR="00941272" w:rsidRPr="00007296">
        <w:rPr>
          <w:rFonts w:ascii="Times New Roman" w:hAnsi="Times New Roman" w:cs="Times New Roman"/>
        </w:rPr>
        <w:t xml:space="preserve">lcoholic </w:t>
      </w:r>
      <w:r w:rsidR="00941272">
        <w:rPr>
          <w:rFonts w:ascii="Times New Roman" w:hAnsi="Times New Roman" w:cs="Times New Roman" w:hint="eastAsia"/>
        </w:rPr>
        <w:t>l</w:t>
      </w:r>
      <w:r w:rsidR="00941272" w:rsidRPr="00007296">
        <w:rPr>
          <w:rFonts w:ascii="Times New Roman" w:hAnsi="Times New Roman" w:cs="Times New Roman"/>
        </w:rPr>
        <w:t xml:space="preserve">iver </w:t>
      </w:r>
      <w:r w:rsidR="00941272">
        <w:rPr>
          <w:rFonts w:ascii="Times New Roman" w:hAnsi="Times New Roman" w:cs="Times New Roman" w:hint="eastAsia"/>
        </w:rPr>
        <w:t>d</w:t>
      </w:r>
      <w:r w:rsidR="00941272" w:rsidRPr="00007296">
        <w:rPr>
          <w:rFonts w:ascii="Times New Roman" w:hAnsi="Times New Roman" w:cs="Times New Roman"/>
        </w:rPr>
        <w:t>isease</w:t>
      </w:r>
      <w:r w:rsidR="00941272">
        <w:rPr>
          <w:rFonts w:ascii="Times New Roman" w:hAnsi="Times New Roman" w:cs="Times New Roman" w:hint="eastAsia"/>
        </w:rPr>
        <w:t>.</w:t>
      </w:r>
    </w:p>
    <w:p w14:paraId="6D12725A" w14:textId="3F8900E3" w:rsidR="00914482" w:rsidRDefault="00914482" w:rsidP="00914482">
      <w:pPr>
        <w:rPr>
          <w:rFonts w:ascii="Times New Roman" w:hAnsi="Times New Roman" w:cs="Times New Roman"/>
        </w:rPr>
      </w:pPr>
      <w:r w:rsidRPr="00C93C73">
        <w:rPr>
          <w:rFonts w:ascii="Times New Roman" w:hAnsi="Times New Roman" w:cs="Times New Roman"/>
        </w:rPr>
        <w:t>.</w:t>
      </w:r>
    </w:p>
    <w:p w14:paraId="0F64CDE4" w14:textId="77777777" w:rsidR="00EE73D8" w:rsidRPr="007757F9" w:rsidRDefault="00EE73D8" w:rsidP="00D53B27">
      <w:pPr>
        <w:rPr>
          <w:rFonts w:ascii="Times New Roman" w:hAnsi="Times New Roman" w:cs="Times New Roman"/>
          <w:b/>
          <w:bCs/>
        </w:rPr>
        <w:sectPr w:rsidR="00EE73D8" w:rsidRPr="007757F9" w:rsidSect="00D53B2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8D9933C" w14:textId="39DB0BA3" w:rsidR="00B56DC3" w:rsidRPr="00A82870" w:rsidRDefault="00B56DC3" w:rsidP="00B56DC3">
      <w:pPr>
        <w:rPr>
          <w:rFonts w:ascii="Times New Roman" w:hAnsi="Times New Roman" w:cs="Times New Roman"/>
          <w:b/>
          <w:bCs/>
          <w:noProof/>
        </w:rPr>
      </w:pPr>
      <w:r w:rsidRPr="00A82870">
        <w:rPr>
          <w:rFonts w:ascii="Times New Roman" w:hAnsi="Times New Roman" w:cs="Times New Roman"/>
          <w:b/>
          <w:bCs/>
          <w:noProof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  <w:noProof/>
        </w:rPr>
        <w:t>T</w:t>
      </w:r>
      <w:r w:rsidRPr="00A82870">
        <w:rPr>
          <w:rFonts w:ascii="Times New Roman" w:hAnsi="Times New Roman" w:cs="Times New Roman"/>
          <w:b/>
          <w:bCs/>
          <w:noProof/>
        </w:rPr>
        <w:t xml:space="preserve">able </w:t>
      </w:r>
      <w:r>
        <w:rPr>
          <w:rFonts w:ascii="Times New Roman" w:hAnsi="Times New Roman" w:cs="Times New Roman" w:hint="eastAsia"/>
          <w:b/>
          <w:bCs/>
          <w:noProof/>
        </w:rPr>
        <w:t>3  Comorbidities and medications of the validation patient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71"/>
        <w:gridCol w:w="7513"/>
        <w:gridCol w:w="5164"/>
      </w:tblGrid>
      <w:tr w:rsidR="00B56DC3" w:rsidRPr="00681CFB" w14:paraId="1971D1B1" w14:textId="77777777" w:rsidTr="00FB1D31">
        <w:tc>
          <w:tcPr>
            <w:tcW w:w="1271" w:type="dxa"/>
            <w:vAlign w:val="center"/>
          </w:tcPr>
          <w:p w14:paraId="2DF24C46" w14:textId="77777777" w:rsidR="00B56DC3" w:rsidRPr="00681CFB" w:rsidRDefault="00B56DC3" w:rsidP="00FB1D31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</w:rPr>
              <w:t>Patient ID</w:t>
            </w:r>
          </w:p>
        </w:tc>
        <w:tc>
          <w:tcPr>
            <w:tcW w:w="7513" w:type="dxa"/>
            <w:vAlign w:val="center"/>
          </w:tcPr>
          <w:p w14:paraId="4364ED59" w14:textId="77777777" w:rsidR="00B56DC3" w:rsidRPr="00681CFB" w:rsidRDefault="00B56DC3" w:rsidP="00FB1D31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</w:rPr>
              <w:t>Comorbidities</w:t>
            </w:r>
          </w:p>
        </w:tc>
        <w:tc>
          <w:tcPr>
            <w:tcW w:w="5164" w:type="dxa"/>
            <w:vAlign w:val="center"/>
          </w:tcPr>
          <w:p w14:paraId="11F259F5" w14:textId="77777777" w:rsidR="00B56DC3" w:rsidRPr="00681CFB" w:rsidRDefault="00B56DC3" w:rsidP="00FB1D31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</w:rPr>
              <w:t>Medications</w:t>
            </w:r>
          </w:p>
        </w:tc>
      </w:tr>
      <w:tr w:rsidR="00B56DC3" w:rsidRPr="00681CFB" w14:paraId="29C88DC9" w14:textId="77777777" w:rsidTr="00FB1D31">
        <w:tc>
          <w:tcPr>
            <w:tcW w:w="1271" w:type="dxa"/>
            <w:vAlign w:val="center"/>
          </w:tcPr>
          <w:p w14:paraId="3E8623EE" w14:textId="01C7D47C" w:rsidR="00B56DC3" w:rsidRPr="00681CFB" w:rsidRDefault="00B56DC3" w:rsidP="00FB1D31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</w:rPr>
              <w:t>M12</w:t>
            </w:r>
          </w:p>
        </w:tc>
        <w:tc>
          <w:tcPr>
            <w:tcW w:w="7513" w:type="dxa"/>
            <w:vAlign w:val="center"/>
          </w:tcPr>
          <w:p w14:paraId="3B1D36E1" w14:textId="5C89D6B9" w:rsidR="00B56DC3" w:rsidRPr="00681CFB" w:rsidRDefault="00EE73D8" w:rsidP="00FB1D31">
            <w:pPr>
              <w:rPr>
                <w:rFonts w:ascii="Times New Roman" w:hAnsi="Times New Roman" w:cs="Times New Roman"/>
              </w:rPr>
            </w:pPr>
            <w:r w:rsidRPr="00681CFB">
              <w:rPr>
                <w:rFonts w:ascii="Times New Roman" w:hAnsi="Times New Roman" w:cs="Times New Roman"/>
              </w:rPr>
              <w:t>Diabetes mellitus; gallstones; dysbiosis; hypokalemia; multiple colonic polyps.</w:t>
            </w:r>
          </w:p>
        </w:tc>
        <w:tc>
          <w:tcPr>
            <w:tcW w:w="5164" w:type="dxa"/>
            <w:vAlign w:val="center"/>
          </w:tcPr>
          <w:p w14:paraId="6ACF3246" w14:textId="2951CAAB" w:rsidR="00B56DC3" w:rsidRPr="00681CFB" w:rsidRDefault="003924D5" w:rsidP="00FB1D31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</w:rPr>
              <w:t>-</w:t>
            </w:r>
          </w:p>
        </w:tc>
      </w:tr>
      <w:tr w:rsidR="00B56DC3" w:rsidRPr="00681CFB" w14:paraId="05ADBA10" w14:textId="77777777" w:rsidTr="00FB1D31">
        <w:tc>
          <w:tcPr>
            <w:tcW w:w="1271" w:type="dxa"/>
            <w:vAlign w:val="center"/>
          </w:tcPr>
          <w:p w14:paraId="0DF4104B" w14:textId="5E698EAA" w:rsidR="00B56DC3" w:rsidRPr="00681CFB" w:rsidRDefault="00B56DC3" w:rsidP="00FB1D31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</w:rPr>
              <w:t>M13</w:t>
            </w:r>
          </w:p>
        </w:tc>
        <w:tc>
          <w:tcPr>
            <w:tcW w:w="7513" w:type="dxa"/>
            <w:vAlign w:val="center"/>
          </w:tcPr>
          <w:p w14:paraId="6721D088" w14:textId="2C3F794A" w:rsidR="00B56DC3" w:rsidRPr="00681CFB" w:rsidRDefault="00EE73D8" w:rsidP="00FB1D31">
            <w:pPr>
              <w:rPr>
                <w:rFonts w:ascii="Times New Roman" w:hAnsi="Times New Roman" w:cs="Times New Roman"/>
              </w:rPr>
            </w:pPr>
            <w:r w:rsidRPr="00681CFB">
              <w:rPr>
                <w:rFonts w:ascii="Times New Roman" w:hAnsi="Times New Roman" w:cs="Times New Roman"/>
              </w:rPr>
              <w:t>Deep vein thrombosis; thrombophilia.</w:t>
            </w:r>
          </w:p>
        </w:tc>
        <w:tc>
          <w:tcPr>
            <w:tcW w:w="5164" w:type="dxa"/>
            <w:vAlign w:val="center"/>
          </w:tcPr>
          <w:p w14:paraId="1749CF98" w14:textId="0A06A98A" w:rsidR="00B56DC3" w:rsidRPr="00681CFB" w:rsidRDefault="00681CFB" w:rsidP="00FB1D31">
            <w:pPr>
              <w:ind w:left="105" w:hangingChars="50" w:hanging="105"/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79300C" w:rsidRPr="00681CFB">
              <w:rPr>
                <w:rFonts w:ascii="Times New Roman" w:hAnsi="Times New Roman" w:cs="Times New Roman"/>
              </w:rPr>
              <w:t>pironolactone; folic acid; polysaccharide iron</w:t>
            </w:r>
            <w:r w:rsidRPr="00681CFB">
              <w:rPr>
                <w:rFonts w:ascii="Times New Roman" w:hAnsi="Times New Roman" w:cs="Times New Roman"/>
              </w:rPr>
              <w:t>.</w:t>
            </w:r>
          </w:p>
        </w:tc>
      </w:tr>
      <w:tr w:rsidR="00B56DC3" w:rsidRPr="00681CFB" w14:paraId="28F24AA5" w14:textId="77777777" w:rsidTr="00FB1D31">
        <w:tc>
          <w:tcPr>
            <w:tcW w:w="1271" w:type="dxa"/>
            <w:vAlign w:val="center"/>
          </w:tcPr>
          <w:p w14:paraId="74C7A1FF" w14:textId="78910F14" w:rsidR="00B56DC3" w:rsidRPr="00681CFB" w:rsidRDefault="00B56DC3" w:rsidP="00FB1D31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</w:rPr>
              <w:t>M14</w:t>
            </w:r>
          </w:p>
        </w:tc>
        <w:tc>
          <w:tcPr>
            <w:tcW w:w="7513" w:type="dxa"/>
            <w:vAlign w:val="center"/>
          </w:tcPr>
          <w:p w14:paraId="299E9798" w14:textId="0F7C3D11" w:rsidR="00B56DC3" w:rsidRPr="00681CFB" w:rsidRDefault="00EE73D8" w:rsidP="00FB1D31">
            <w:pPr>
              <w:rPr>
                <w:rFonts w:ascii="Times New Roman" w:hAnsi="Times New Roman" w:cs="Times New Roman"/>
              </w:rPr>
            </w:pPr>
            <w:r w:rsidRPr="00681CFB">
              <w:rPr>
                <w:rFonts w:ascii="Times New Roman" w:hAnsi="Times New Roman" w:cs="Times New Roman"/>
              </w:rPr>
              <w:t>Chronic non-atrophic gastritis; gallstones; avascular necrosis of the right femoral head with severe osteoarthritis; subluxation of the right hip joint; degenerative changes of the sacroiliac joint; Helicobacter pylori infection; anemia; hypokalemia.</w:t>
            </w:r>
          </w:p>
        </w:tc>
        <w:tc>
          <w:tcPr>
            <w:tcW w:w="5164" w:type="dxa"/>
            <w:vAlign w:val="center"/>
          </w:tcPr>
          <w:p w14:paraId="442A61AF" w14:textId="41D8BA78" w:rsidR="00B56DC3" w:rsidRPr="00681CFB" w:rsidRDefault="003924D5" w:rsidP="00FB1D31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</w:rPr>
              <w:t>-</w:t>
            </w:r>
          </w:p>
        </w:tc>
      </w:tr>
      <w:tr w:rsidR="00B56DC3" w:rsidRPr="00681CFB" w14:paraId="4061D3D3" w14:textId="77777777" w:rsidTr="00FB1D31">
        <w:tc>
          <w:tcPr>
            <w:tcW w:w="1271" w:type="dxa"/>
            <w:vAlign w:val="center"/>
          </w:tcPr>
          <w:p w14:paraId="72266E23" w14:textId="32547C60" w:rsidR="00B56DC3" w:rsidRPr="00681CFB" w:rsidRDefault="00B56DC3" w:rsidP="00FB1D31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</w:rPr>
              <w:t>M15</w:t>
            </w:r>
          </w:p>
        </w:tc>
        <w:tc>
          <w:tcPr>
            <w:tcW w:w="7513" w:type="dxa"/>
            <w:vAlign w:val="center"/>
          </w:tcPr>
          <w:p w14:paraId="475C1885" w14:textId="35AAEBB2" w:rsidR="00B56DC3" w:rsidRPr="00681CFB" w:rsidRDefault="00EE73D8" w:rsidP="00FB1D31">
            <w:pPr>
              <w:rPr>
                <w:rFonts w:ascii="Times New Roman" w:hAnsi="Times New Roman" w:cs="Times New Roman"/>
              </w:rPr>
            </w:pPr>
            <w:r w:rsidRPr="00681CFB">
              <w:rPr>
                <w:rFonts w:ascii="Times New Roman" w:hAnsi="Times New Roman" w:cs="Times New Roman"/>
              </w:rPr>
              <w:t>Diabetes mellitus; hypokalemia.</w:t>
            </w:r>
          </w:p>
        </w:tc>
        <w:tc>
          <w:tcPr>
            <w:tcW w:w="5164" w:type="dxa"/>
            <w:vAlign w:val="center"/>
          </w:tcPr>
          <w:p w14:paraId="33257E0F" w14:textId="41E0C355" w:rsidR="00B56DC3" w:rsidRPr="00681CFB" w:rsidRDefault="00681CFB" w:rsidP="00FB1D31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681CFB">
              <w:rPr>
                <w:rFonts w:ascii="Times New Roman" w:hAnsi="Times New Roman" w:cs="Times New Roman"/>
              </w:rPr>
              <w:t>Insulin; metformin.</w:t>
            </w:r>
          </w:p>
        </w:tc>
      </w:tr>
      <w:tr w:rsidR="00B56DC3" w:rsidRPr="00681CFB" w14:paraId="1931A8A9" w14:textId="77777777" w:rsidTr="00FB1D31">
        <w:tc>
          <w:tcPr>
            <w:tcW w:w="1271" w:type="dxa"/>
            <w:vAlign w:val="center"/>
          </w:tcPr>
          <w:p w14:paraId="04081F58" w14:textId="09C1DF23" w:rsidR="00B56DC3" w:rsidRPr="00681CFB" w:rsidRDefault="00B56DC3" w:rsidP="00FB1D31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</w:rPr>
              <w:t>M16</w:t>
            </w:r>
          </w:p>
        </w:tc>
        <w:tc>
          <w:tcPr>
            <w:tcW w:w="7513" w:type="dxa"/>
            <w:vAlign w:val="center"/>
          </w:tcPr>
          <w:p w14:paraId="46A736B4" w14:textId="5226B667" w:rsidR="00B56DC3" w:rsidRPr="00681CFB" w:rsidRDefault="0079300C" w:rsidP="00FB1D31">
            <w:pPr>
              <w:rPr>
                <w:rFonts w:ascii="Times New Roman" w:hAnsi="Times New Roman" w:cs="Times New Roman"/>
              </w:rPr>
            </w:pPr>
            <w:r w:rsidRPr="00681CFB">
              <w:rPr>
                <w:rFonts w:ascii="Times New Roman" w:hAnsi="Times New Roman" w:cs="Times New Roman"/>
              </w:rPr>
              <w:t>Hepatic mass; diabetes mellitus; hypertension; anemia.</w:t>
            </w:r>
          </w:p>
        </w:tc>
        <w:tc>
          <w:tcPr>
            <w:tcW w:w="5164" w:type="dxa"/>
            <w:vAlign w:val="center"/>
          </w:tcPr>
          <w:p w14:paraId="17EA7906" w14:textId="105BE40B" w:rsidR="00B56DC3" w:rsidRPr="00681CFB" w:rsidRDefault="00681CFB" w:rsidP="00FB1D31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681CFB">
              <w:rPr>
                <w:rFonts w:ascii="Times New Roman" w:hAnsi="Times New Roman" w:cs="Times New Roman"/>
              </w:rPr>
              <w:t>Metformin.</w:t>
            </w:r>
          </w:p>
        </w:tc>
      </w:tr>
      <w:tr w:rsidR="00EE73D8" w:rsidRPr="00681CFB" w14:paraId="748448B9" w14:textId="77777777" w:rsidTr="00FB1D31">
        <w:tc>
          <w:tcPr>
            <w:tcW w:w="1271" w:type="dxa"/>
            <w:vAlign w:val="center"/>
          </w:tcPr>
          <w:p w14:paraId="1904CCEA" w14:textId="4644E88F" w:rsidR="00EE73D8" w:rsidRPr="00681CFB" w:rsidRDefault="00EE73D8" w:rsidP="00FB1D31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</w:rPr>
              <w:t>M17</w:t>
            </w:r>
          </w:p>
        </w:tc>
        <w:tc>
          <w:tcPr>
            <w:tcW w:w="7513" w:type="dxa"/>
            <w:vAlign w:val="center"/>
          </w:tcPr>
          <w:p w14:paraId="6835F097" w14:textId="13EBE06C" w:rsidR="00EE73D8" w:rsidRPr="00681CFB" w:rsidRDefault="0079300C" w:rsidP="00FB1D31">
            <w:pPr>
              <w:rPr>
                <w:rFonts w:ascii="Times New Roman" w:hAnsi="Times New Roman" w:cs="Times New Roman"/>
              </w:rPr>
            </w:pPr>
            <w:r w:rsidRPr="00681CFB">
              <w:rPr>
                <w:rFonts w:ascii="Times New Roman" w:hAnsi="Times New Roman" w:cs="Times New Roman"/>
              </w:rPr>
              <w:t>Anemia; fatty liver; Helicobacter pylori infection; renal cyst; prostatic hyperplasia; emphysema; hypokalemia.</w:t>
            </w:r>
          </w:p>
        </w:tc>
        <w:tc>
          <w:tcPr>
            <w:tcW w:w="5164" w:type="dxa"/>
            <w:vAlign w:val="center"/>
          </w:tcPr>
          <w:p w14:paraId="785BCAE9" w14:textId="2F900E93" w:rsidR="00EE73D8" w:rsidRPr="00681CFB" w:rsidRDefault="00681CFB" w:rsidP="00FB1D31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681CFB">
              <w:rPr>
                <w:rFonts w:ascii="Times New Roman" w:hAnsi="Times New Roman" w:cs="Times New Roman"/>
              </w:rPr>
              <w:t>Entecavir.</w:t>
            </w:r>
          </w:p>
        </w:tc>
      </w:tr>
      <w:tr w:rsidR="0079300C" w:rsidRPr="00681CFB" w14:paraId="5FEE66D4" w14:textId="77777777" w:rsidTr="00FB1D31">
        <w:tc>
          <w:tcPr>
            <w:tcW w:w="1271" w:type="dxa"/>
            <w:vAlign w:val="center"/>
          </w:tcPr>
          <w:p w14:paraId="7DB1FEC7" w14:textId="6D9A097E" w:rsidR="0079300C" w:rsidRPr="00681CFB" w:rsidRDefault="0079300C" w:rsidP="0079300C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</w:rPr>
              <w:t>S13</w:t>
            </w:r>
          </w:p>
        </w:tc>
        <w:tc>
          <w:tcPr>
            <w:tcW w:w="7513" w:type="dxa"/>
            <w:vAlign w:val="center"/>
          </w:tcPr>
          <w:p w14:paraId="308810B4" w14:textId="4D330C36" w:rsidR="0079300C" w:rsidRPr="00681CFB" w:rsidRDefault="0079300C" w:rsidP="0079300C">
            <w:pPr>
              <w:rPr>
                <w:rFonts w:ascii="Times New Roman" w:hAnsi="Times New Roman" w:cs="Times New Roman"/>
              </w:rPr>
            </w:pPr>
            <w:r w:rsidRPr="00681CFB">
              <w:rPr>
                <w:rFonts w:ascii="Times New Roman" w:hAnsi="Times New Roman" w:cs="Times New Roman"/>
              </w:rPr>
              <w:t>Hypertension; hypokalemia.</w:t>
            </w:r>
          </w:p>
        </w:tc>
        <w:tc>
          <w:tcPr>
            <w:tcW w:w="5164" w:type="dxa"/>
            <w:vAlign w:val="center"/>
          </w:tcPr>
          <w:p w14:paraId="6EF59F55" w14:textId="1E1218CF" w:rsidR="0079300C" w:rsidRPr="00681CFB" w:rsidRDefault="00681CFB" w:rsidP="0079300C">
            <w:pPr>
              <w:rPr>
                <w:rFonts w:ascii="Times New Roman" w:hAnsi="Times New Roman" w:cs="Times New Roman"/>
              </w:rPr>
            </w:pPr>
            <w:r w:rsidRPr="00681CFB">
              <w:rPr>
                <w:rFonts w:ascii="Times New Roman" w:hAnsi="Times New Roman" w:cs="Times New Roman"/>
              </w:rPr>
              <w:t>Nifedipine.</w:t>
            </w:r>
          </w:p>
        </w:tc>
      </w:tr>
      <w:tr w:rsidR="0079300C" w:rsidRPr="00681CFB" w14:paraId="39906FE6" w14:textId="77777777" w:rsidTr="00FB1D31">
        <w:tc>
          <w:tcPr>
            <w:tcW w:w="1271" w:type="dxa"/>
            <w:vAlign w:val="center"/>
          </w:tcPr>
          <w:p w14:paraId="57EBC308" w14:textId="22EC1461" w:rsidR="0079300C" w:rsidRPr="00681CFB" w:rsidRDefault="0079300C" w:rsidP="0079300C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</w:rPr>
              <w:t>S14</w:t>
            </w:r>
          </w:p>
        </w:tc>
        <w:tc>
          <w:tcPr>
            <w:tcW w:w="7513" w:type="dxa"/>
            <w:vAlign w:val="center"/>
          </w:tcPr>
          <w:p w14:paraId="0AA5F8F4" w14:textId="35EC45F3" w:rsidR="0079300C" w:rsidRPr="00681CFB" w:rsidRDefault="0079300C" w:rsidP="0079300C">
            <w:pPr>
              <w:rPr>
                <w:rFonts w:ascii="Times New Roman" w:hAnsi="Times New Roman" w:cs="Times New Roman"/>
              </w:rPr>
            </w:pPr>
            <w:r w:rsidRPr="00681CFB">
              <w:rPr>
                <w:rFonts w:ascii="Times New Roman" w:hAnsi="Times New Roman" w:cs="Times New Roman"/>
              </w:rPr>
              <w:t>Cholestasis; emphysema.</w:t>
            </w:r>
          </w:p>
        </w:tc>
        <w:tc>
          <w:tcPr>
            <w:tcW w:w="5164" w:type="dxa"/>
            <w:vAlign w:val="center"/>
          </w:tcPr>
          <w:p w14:paraId="1C4C6376" w14:textId="327657D9" w:rsidR="0079300C" w:rsidRPr="00681CFB" w:rsidRDefault="003924D5" w:rsidP="007930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79300C" w:rsidRPr="00681CFB" w14:paraId="0755B256" w14:textId="77777777" w:rsidTr="00FB1D31">
        <w:tc>
          <w:tcPr>
            <w:tcW w:w="1271" w:type="dxa"/>
            <w:vAlign w:val="center"/>
          </w:tcPr>
          <w:p w14:paraId="0F07200E" w14:textId="55D69997" w:rsidR="0079300C" w:rsidRPr="00681CFB" w:rsidRDefault="0079300C" w:rsidP="0079300C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</w:rPr>
              <w:t>S15</w:t>
            </w:r>
          </w:p>
        </w:tc>
        <w:tc>
          <w:tcPr>
            <w:tcW w:w="7513" w:type="dxa"/>
            <w:vAlign w:val="center"/>
          </w:tcPr>
          <w:p w14:paraId="1F6578A1" w14:textId="4E03E3BC" w:rsidR="0079300C" w:rsidRPr="00681CFB" w:rsidRDefault="0079300C" w:rsidP="0079300C">
            <w:pPr>
              <w:rPr>
                <w:rFonts w:ascii="Times New Roman" w:hAnsi="Times New Roman" w:cs="Times New Roman"/>
              </w:rPr>
            </w:pPr>
            <w:r w:rsidRPr="00681CFB">
              <w:rPr>
                <w:rFonts w:ascii="Times New Roman" w:hAnsi="Times New Roman" w:cs="Times New Roman"/>
              </w:rPr>
              <w:t>Gastric ulcers; chronic atrophic gastritis; hyperuricemia; anemia; gallstones; hiatal hernia.</w:t>
            </w:r>
          </w:p>
        </w:tc>
        <w:tc>
          <w:tcPr>
            <w:tcW w:w="5164" w:type="dxa"/>
            <w:vAlign w:val="center"/>
          </w:tcPr>
          <w:p w14:paraId="12D16D2A" w14:textId="0114F9E6" w:rsidR="0079300C" w:rsidRPr="00681CFB" w:rsidRDefault="003924D5" w:rsidP="0079300C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</w:rPr>
              <w:t>-</w:t>
            </w:r>
          </w:p>
        </w:tc>
      </w:tr>
      <w:tr w:rsidR="0079300C" w:rsidRPr="00681CFB" w14:paraId="33CC7B2D" w14:textId="77777777" w:rsidTr="00FB1D31">
        <w:tc>
          <w:tcPr>
            <w:tcW w:w="1271" w:type="dxa"/>
            <w:vAlign w:val="center"/>
          </w:tcPr>
          <w:p w14:paraId="7DA74B0E" w14:textId="24CF1338" w:rsidR="0079300C" w:rsidRPr="00681CFB" w:rsidRDefault="0079300C" w:rsidP="0079300C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</w:rPr>
              <w:t>S16</w:t>
            </w:r>
          </w:p>
        </w:tc>
        <w:tc>
          <w:tcPr>
            <w:tcW w:w="7513" w:type="dxa"/>
            <w:vAlign w:val="center"/>
          </w:tcPr>
          <w:p w14:paraId="15F752AC" w14:textId="7B6FC328" w:rsidR="0079300C" w:rsidRPr="00681CFB" w:rsidRDefault="0079300C" w:rsidP="0079300C">
            <w:pPr>
              <w:rPr>
                <w:rFonts w:ascii="Times New Roman" w:hAnsi="Times New Roman" w:cs="Times New Roman"/>
              </w:rPr>
            </w:pPr>
            <w:r w:rsidRPr="00681CFB">
              <w:rPr>
                <w:rFonts w:ascii="Times New Roman" w:hAnsi="Times New Roman" w:cs="Times New Roman"/>
              </w:rPr>
              <w:t>Anemia; dysbiosis; eczema.</w:t>
            </w:r>
          </w:p>
        </w:tc>
        <w:tc>
          <w:tcPr>
            <w:tcW w:w="5164" w:type="dxa"/>
            <w:vAlign w:val="center"/>
          </w:tcPr>
          <w:p w14:paraId="4C2B4A41" w14:textId="1CC3ACC5" w:rsidR="0079300C" w:rsidRPr="00681CFB" w:rsidRDefault="003924D5" w:rsidP="0079300C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</w:rPr>
              <w:t>-</w:t>
            </w:r>
          </w:p>
        </w:tc>
      </w:tr>
      <w:tr w:rsidR="0079300C" w:rsidRPr="00681CFB" w14:paraId="10147BE4" w14:textId="77777777" w:rsidTr="00FB1D31">
        <w:tc>
          <w:tcPr>
            <w:tcW w:w="1271" w:type="dxa"/>
            <w:vAlign w:val="center"/>
          </w:tcPr>
          <w:p w14:paraId="469E45D7" w14:textId="37210B42" w:rsidR="0079300C" w:rsidRPr="00681CFB" w:rsidRDefault="0079300C" w:rsidP="0079300C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</w:rPr>
              <w:t>S17</w:t>
            </w:r>
          </w:p>
        </w:tc>
        <w:tc>
          <w:tcPr>
            <w:tcW w:w="7513" w:type="dxa"/>
            <w:vAlign w:val="center"/>
          </w:tcPr>
          <w:p w14:paraId="40EA1070" w14:textId="3247040F" w:rsidR="0079300C" w:rsidRPr="00681CFB" w:rsidRDefault="0079300C" w:rsidP="0079300C">
            <w:pPr>
              <w:rPr>
                <w:rFonts w:ascii="Times New Roman" w:hAnsi="Times New Roman" w:cs="Times New Roman"/>
              </w:rPr>
            </w:pPr>
            <w:r w:rsidRPr="00681CFB">
              <w:rPr>
                <w:rFonts w:ascii="Times New Roman" w:hAnsi="Times New Roman" w:cs="Times New Roman"/>
              </w:rPr>
              <w:t>Electrolyte imbalance.</w:t>
            </w:r>
          </w:p>
        </w:tc>
        <w:tc>
          <w:tcPr>
            <w:tcW w:w="5164" w:type="dxa"/>
            <w:vAlign w:val="center"/>
          </w:tcPr>
          <w:p w14:paraId="6E856F87" w14:textId="19C7CE99" w:rsidR="0079300C" w:rsidRPr="00681CFB" w:rsidRDefault="003924D5" w:rsidP="0079300C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</w:rPr>
              <w:t>-</w:t>
            </w:r>
          </w:p>
        </w:tc>
      </w:tr>
      <w:tr w:rsidR="0079300C" w:rsidRPr="00681CFB" w14:paraId="04680BF4" w14:textId="77777777" w:rsidTr="00FB1D31">
        <w:tc>
          <w:tcPr>
            <w:tcW w:w="1271" w:type="dxa"/>
            <w:vAlign w:val="center"/>
          </w:tcPr>
          <w:p w14:paraId="7CE19864" w14:textId="09B9BA7F" w:rsidR="0079300C" w:rsidRPr="00681CFB" w:rsidRDefault="0079300C" w:rsidP="0079300C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</w:rPr>
              <w:t>S18</w:t>
            </w:r>
          </w:p>
        </w:tc>
        <w:tc>
          <w:tcPr>
            <w:tcW w:w="7513" w:type="dxa"/>
            <w:vAlign w:val="center"/>
          </w:tcPr>
          <w:p w14:paraId="75A027DD" w14:textId="19672E4F" w:rsidR="0079300C" w:rsidRPr="00681CFB" w:rsidRDefault="0079300C" w:rsidP="0079300C">
            <w:pPr>
              <w:rPr>
                <w:rFonts w:ascii="Times New Roman" w:hAnsi="Times New Roman" w:cs="Times New Roman"/>
              </w:rPr>
            </w:pPr>
            <w:r w:rsidRPr="00681CFB">
              <w:rPr>
                <w:rFonts w:ascii="Times New Roman" w:hAnsi="Times New Roman" w:cs="Times New Roman"/>
              </w:rPr>
              <w:t>Anemia; nephrolithiasis.</w:t>
            </w:r>
          </w:p>
        </w:tc>
        <w:tc>
          <w:tcPr>
            <w:tcW w:w="5164" w:type="dxa"/>
            <w:vAlign w:val="center"/>
          </w:tcPr>
          <w:p w14:paraId="1C264D16" w14:textId="23A20E6A" w:rsidR="0079300C" w:rsidRPr="00681CFB" w:rsidRDefault="00681CFB" w:rsidP="0079300C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681CFB">
              <w:rPr>
                <w:rFonts w:ascii="Times New Roman" w:hAnsi="Times New Roman" w:cs="Times New Roman"/>
              </w:rPr>
              <w:t>Entecavir.</w:t>
            </w:r>
          </w:p>
        </w:tc>
      </w:tr>
      <w:tr w:rsidR="0079300C" w:rsidRPr="00681CFB" w14:paraId="54892C9B" w14:textId="77777777" w:rsidTr="00FB1D31">
        <w:tc>
          <w:tcPr>
            <w:tcW w:w="1271" w:type="dxa"/>
            <w:vAlign w:val="center"/>
          </w:tcPr>
          <w:p w14:paraId="269F43A5" w14:textId="3534539C" w:rsidR="0079300C" w:rsidRPr="00681CFB" w:rsidRDefault="0079300C" w:rsidP="0079300C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</w:rPr>
              <w:t>S19</w:t>
            </w:r>
          </w:p>
        </w:tc>
        <w:tc>
          <w:tcPr>
            <w:tcW w:w="7513" w:type="dxa"/>
            <w:vAlign w:val="center"/>
          </w:tcPr>
          <w:p w14:paraId="46F2C6AA" w14:textId="5158541A" w:rsidR="0079300C" w:rsidRPr="00681CFB" w:rsidRDefault="0079300C" w:rsidP="0079300C">
            <w:pPr>
              <w:rPr>
                <w:rFonts w:ascii="Times New Roman" w:hAnsi="Times New Roman" w:cs="Times New Roman"/>
              </w:rPr>
            </w:pPr>
            <w:r w:rsidRPr="00681CFB">
              <w:rPr>
                <w:rFonts w:ascii="Times New Roman" w:hAnsi="Times New Roman" w:cs="Times New Roman"/>
              </w:rPr>
              <w:t>Gastric ulcer; pyloric stenosis; gastric retention; dysbiosis.</w:t>
            </w:r>
          </w:p>
        </w:tc>
        <w:tc>
          <w:tcPr>
            <w:tcW w:w="5164" w:type="dxa"/>
            <w:vAlign w:val="center"/>
          </w:tcPr>
          <w:p w14:paraId="6ABC4AA9" w14:textId="436832AB" w:rsidR="0079300C" w:rsidRPr="00681CFB" w:rsidRDefault="00681CFB" w:rsidP="0079300C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681CFB">
              <w:rPr>
                <w:rFonts w:ascii="Times New Roman" w:hAnsi="Times New Roman" w:cs="Times New Roman"/>
              </w:rPr>
              <w:t>Entecavir.</w:t>
            </w:r>
          </w:p>
        </w:tc>
      </w:tr>
      <w:tr w:rsidR="0079300C" w:rsidRPr="00681CFB" w14:paraId="1524AB55" w14:textId="77777777" w:rsidTr="00FB1D31">
        <w:tc>
          <w:tcPr>
            <w:tcW w:w="1271" w:type="dxa"/>
            <w:vAlign w:val="center"/>
          </w:tcPr>
          <w:p w14:paraId="2D810FC6" w14:textId="28567D66" w:rsidR="0079300C" w:rsidRPr="00681CFB" w:rsidRDefault="0079300C" w:rsidP="0079300C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681CFB">
              <w:rPr>
                <w:rFonts w:ascii="Times New Roman" w:hAnsi="Times New Roman" w:cs="Times New Roman"/>
                <w:b/>
                <w:bCs/>
                <w:noProof/>
              </w:rPr>
              <w:t>S20</w:t>
            </w:r>
          </w:p>
        </w:tc>
        <w:tc>
          <w:tcPr>
            <w:tcW w:w="7513" w:type="dxa"/>
            <w:vAlign w:val="center"/>
          </w:tcPr>
          <w:p w14:paraId="4B46F41F" w14:textId="372BEC4B" w:rsidR="0079300C" w:rsidRPr="00681CFB" w:rsidRDefault="0079300C" w:rsidP="0079300C">
            <w:pPr>
              <w:rPr>
                <w:rFonts w:ascii="Times New Roman" w:hAnsi="Times New Roman" w:cs="Times New Roman"/>
              </w:rPr>
            </w:pPr>
            <w:r w:rsidRPr="00681CFB">
              <w:rPr>
                <w:rFonts w:ascii="Times New Roman" w:hAnsi="Times New Roman" w:cs="Times New Roman"/>
              </w:rPr>
              <w:t>Dysbiosis; venous sclerosis; post-hepatectomy (after liver cancer surgery).</w:t>
            </w:r>
          </w:p>
        </w:tc>
        <w:tc>
          <w:tcPr>
            <w:tcW w:w="5164" w:type="dxa"/>
            <w:vAlign w:val="center"/>
          </w:tcPr>
          <w:p w14:paraId="7C103741" w14:textId="214D7812" w:rsidR="0079300C" w:rsidRPr="00681CFB" w:rsidRDefault="003924D5" w:rsidP="0079300C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</w:rPr>
              <w:t>-</w:t>
            </w:r>
          </w:p>
        </w:tc>
      </w:tr>
    </w:tbl>
    <w:p w14:paraId="0BB4AACD" w14:textId="1B343724" w:rsidR="00272BCE" w:rsidRDefault="00272BCE"/>
    <w:p w14:paraId="01797402" w14:textId="718384A5" w:rsidR="00272BCE" w:rsidRPr="001161A9" w:rsidRDefault="00272BCE">
      <w:pPr>
        <w:rPr>
          <w:vanish/>
        </w:rPr>
      </w:pPr>
    </w:p>
    <w:p w14:paraId="3E15F75F" w14:textId="77777777" w:rsidR="00272BCE" w:rsidRDefault="00272BCE"/>
    <w:p w14:paraId="38DD9AB9" w14:textId="77777777" w:rsidR="00272BCE" w:rsidRDefault="00272BCE"/>
    <w:p w14:paraId="2229133F" w14:textId="77777777" w:rsidR="00272BCE" w:rsidRDefault="00272BCE"/>
    <w:p w14:paraId="0E267C10" w14:textId="77777777" w:rsidR="00272BCE" w:rsidRPr="00272BCE" w:rsidRDefault="00272BCE"/>
    <w:sectPr w:rsidR="00272BCE" w:rsidRPr="00272BCE" w:rsidSect="001161A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64131F" w14:textId="77777777" w:rsidR="001C3E8D" w:rsidRDefault="001C3E8D" w:rsidP="00CB0975">
      <w:r>
        <w:separator/>
      </w:r>
    </w:p>
  </w:endnote>
  <w:endnote w:type="continuationSeparator" w:id="0">
    <w:p w14:paraId="29F1DDE5" w14:textId="77777777" w:rsidR="001C3E8D" w:rsidRDefault="001C3E8D" w:rsidP="00CB09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EE1F64" w14:textId="77777777" w:rsidR="001C3E8D" w:rsidRDefault="001C3E8D" w:rsidP="00CB0975">
      <w:r>
        <w:separator/>
      </w:r>
    </w:p>
  </w:footnote>
  <w:footnote w:type="continuationSeparator" w:id="0">
    <w:p w14:paraId="428D989C" w14:textId="77777777" w:rsidR="001C3E8D" w:rsidRDefault="001C3E8D" w:rsidP="00CB09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yMrS0NLcwtLC0NDBR0lEKTi0uzszPAymwrAUAwQcLzCwAAAA="/>
  </w:docVars>
  <w:rsids>
    <w:rsidRoot w:val="00BD191D"/>
    <w:rsid w:val="00053122"/>
    <w:rsid w:val="00072593"/>
    <w:rsid w:val="000E5645"/>
    <w:rsid w:val="000F66D6"/>
    <w:rsid w:val="001161A9"/>
    <w:rsid w:val="0012144A"/>
    <w:rsid w:val="001B5C07"/>
    <w:rsid w:val="001C3E8D"/>
    <w:rsid w:val="001F4523"/>
    <w:rsid w:val="00226529"/>
    <w:rsid w:val="00272BCE"/>
    <w:rsid w:val="00273B52"/>
    <w:rsid w:val="002D04A4"/>
    <w:rsid w:val="002D551B"/>
    <w:rsid w:val="003014B6"/>
    <w:rsid w:val="00306071"/>
    <w:rsid w:val="00313CC4"/>
    <w:rsid w:val="003924D5"/>
    <w:rsid w:val="003C5D14"/>
    <w:rsid w:val="004A43F6"/>
    <w:rsid w:val="005801F8"/>
    <w:rsid w:val="005A6EF9"/>
    <w:rsid w:val="005C2938"/>
    <w:rsid w:val="005D4D00"/>
    <w:rsid w:val="005D64F7"/>
    <w:rsid w:val="006122CD"/>
    <w:rsid w:val="006378E5"/>
    <w:rsid w:val="00640731"/>
    <w:rsid w:val="00681CFB"/>
    <w:rsid w:val="006B6CBE"/>
    <w:rsid w:val="006C41F1"/>
    <w:rsid w:val="006D0090"/>
    <w:rsid w:val="006D0639"/>
    <w:rsid w:val="007034F2"/>
    <w:rsid w:val="007411A1"/>
    <w:rsid w:val="00756073"/>
    <w:rsid w:val="007757F9"/>
    <w:rsid w:val="0079300C"/>
    <w:rsid w:val="007B06DD"/>
    <w:rsid w:val="007C0982"/>
    <w:rsid w:val="007F6895"/>
    <w:rsid w:val="00816BA1"/>
    <w:rsid w:val="008A20BD"/>
    <w:rsid w:val="00907038"/>
    <w:rsid w:val="00914482"/>
    <w:rsid w:val="00941272"/>
    <w:rsid w:val="00A378F1"/>
    <w:rsid w:val="00A82870"/>
    <w:rsid w:val="00AF6ED9"/>
    <w:rsid w:val="00B36612"/>
    <w:rsid w:val="00B56DC3"/>
    <w:rsid w:val="00B87847"/>
    <w:rsid w:val="00B951CA"/>
    <w:rsid w:val="00BD191D"/>
    <w:rsid w:val="00BD4389"/>
    <w:rsid w:val="00C82288"/>
    <w:rsid w:val="00C93C73"/>
    <w:rsid w:val="00CB0975"/>
    <w:rsid w:val="00D53B27"/>
    <w:rsid w:val="00DD4746"/>
    <w:rsid w:val="00DE093E"/>
    <w:rsid w:val="00E16A6C"/>
    <w:rsid w:val="00E61B55"/>
    <w:rsid w:val="00E67FA2"/>
    <w:rsid w:val="00EA5FDA"/>
    <w:rsid w:val="00EB625D"/>
    <w:rsid w:val="00EC5D6B"/>
    <w:rsid w:val="00EE73D8"/>
    <w:rsid w:val="00F51882"/>
    <w:rsid w:val="00F6175B"/>
    <w:rsid w:val="00F775E0"/>
    <w:rsid w:val="00F8773D"/>
    <w:rsid w:val="00F90C98"/>
    <w:rsid w:val="00F94851"/>
    <w:rsid w:val="00FF1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95DBDB"/>
  <w15:chartTrackingRefBased/>
  <w15:docId w15:val="{2AA5BEE6-945D-4049-92BD-B813481FB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09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09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09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0975"/>
    <w:rPr>
      <w:sz w:val="18"/>
      <w:szCs w:val="18"/>
    </w:rPr>
  </w:style>
  <w:style w:type="table" w:styleId="a7">
    <w:name w:val="Table Grid"/>
    <w:basedOn w:val="a1"/>
    <w:uiPriority w:val="39"/>
    <w:rsid w:val="00A828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5C293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226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2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6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8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5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6B1981-0B66-4B47-91DA-8A3FEB710F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0</TotalTime>
  <Pages>3</Pages>
  <Words>673</Words>
  <Characters>3841</Characters>
  <Application>Microsoft Office Word</Application>
  <DocSecurity>0</DocSecurity>
  <Lines>32</Lines>
  <Paragraphs>9</Paragraphs>
  <ScaleCrop>false</ScaleCrop>
  <Company/>
  <LinksUpToDate>false</LinksUpToDate>
  <CharactersWithSpaces>4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14272</dc:creator>
  <cp:keywords/>
  <dc:description/>
  <cp:lastModifiedBy>CC14272</cp:lastModifiedBy>
  <cp:revision>33</cp:revision>
  <dcterms:created xsi:type="dcterms:W3CDTF">2024-02-27T13:43:00Z</dcterms:created>
  <dcterms:modified xsi:type="dcterms:W3CDTF">2024-06-13T10:25:00Z</dcterms:modified>
</cp:coreProperties>
</file>